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ACF73" w14:textId="3FCCB09E" w:rsidR="00AA4DD4" w:rsidRPr="00697B33" w:rsidRDefault="00F15391" w:rsidP="00675464">
      <w:pPr>
        <w:rPr>
          <w:rFonts w:ascii="Times New Roman" w:hAnsi="Times New Roman" w:cs="Times New Roman"/>
          <w:b w:val="0"/>
          <w:bCs w:val="0"/>
        </w:rPr>
      </w:pPr>
      <w:bookmarkStart w:id="0" w:name="_Hlk202649510"/>
      <w:r w:rsidRPr="00697B33">
        <w:rPr>
          <w:rFonts w:ascii="Times New Roman" w:hAnsi="Times New Roman" w:cs="Times New Roman"/>
        </w:rPr>
        <w:t>T</w:t>
      </w:r>
      <w:r w:rsidR="00A2207A" w:rsidRPr="00697B33">
        <w:rPr>
          <w:rFonts w:ascii="Times New Roman" w:hAnsi="Times New Roman" w:cs="Times New Roman"/>
        </w:rPr>
        <w:t xml:space="preserve">able </w:t>
      </w:r>
      <w:r w:rsidRPr="00697B33">
        <w:rPr>
          <w:rFonts w:ascii="Times New Roman" w:hAnsi="Times New Roman" w:cs="Times New Roman"/>
        </w:rPr>
        <w:t>S</w:t>
      </w:r>
      <w:r w:rsidR="00A2207A" w:rsidRPr="00697B33">
        <w:rPr>
          <w:rFonts w:ascii="Times New Roman" w:hAnsi="Times New Roman" w:cs="Times New Roman"/>
        </w:rPr>
        <w:t xml:space="preserve">1 </w:t>
      </w:r>
      <w:r w:rsidR="00AA4DD4" w:rsidRPr="00697B33">
        <w:rPr>
          <w:rFonts w:ascii="Times New Roman" w:hAnsi="Times New Roman" w:cs="Times New Roman"/>
          <w:b w:val="0"/>
          <w:bCs w:val="0"/>
        </w:rPr>
        <w:t>Composition and nutrient levels of the basal diets (</w:t>
      </w:r>
      <w:r w:rsidR="005654E2" w:rsidRPr="00697B33">
        <w:rPr>
          <w:rFonts w:ascii="Times New Roman" w:hAnsi="Times New Roman" w:cs="Times New Roman"/>
          <w:b w:val="0"/>
          <w:bCs w:val="0"/>
        </w:rPr>
        <w:t>dry matter</w:t>
      </w:r>
      <w:r w:rsidR="005654E2" w:rsidRPr="00697B33">
        <w:rPr>
          <w:rFonts w:ascii="Times New Roman" w:hAnsi="Times New Roman" w:cs="Times New Roman" w:hint="eastAsia"/>
          <w:b w:val="0"/>
          <w:bCs w:val="0"/>
        </w:rPr>
        <w:t>,</w:t>
      </w:r>
      <w:r w:rsidR="00AA4DD4" w:rsidRPr="00697B33">
        <w:rPr>
          <w:rFonts w:ascii="Times New Roman" w:hAnsi="Times New Roman" w:cs="Times New Roman"/>
          <w:b w:val="0"/>
          <w:bCs w:val="0"/>
        </w:rPr>
        <w:t xml:space="preserve"> %)</w:t>
      </w:r>
      <w:r w:rsidR="009B7081" w:rsidRPr="00697B33">
        <w:rPr>
          <w:rFonts w:ascii="Times New Roman" w:hAnsi="Times New Roman" w:cs="Times New Roman" w:hint="eastAsia"/>
          <w:b w:val="0"/>
          <w:bCs w:val="0"/>
          <w:vertAlign w:val="superscript"/>
        </w:rPr>
        <w:t>1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4111"/>
        <w:gridCol w:w="4111"/>
      </w:tblGrid>
      <w:tr w:rsidR="00046DE9" w:rsidRPr="00697B33" w14:paraId="12032039" w14:textId="77777777" w:rsidTr="00A9220A">
        <w:trPr>
          <w:trHeight w:val="548"/>
          <w:jc w:val="center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F7F9" w14:textId="35AAF5B2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Item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2B9D6" w14:textId="77777777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Contents, %</w:t>
            </w:r>
          </w:p>
        </w:tc>
      </w:tr>
      <w:tr w:rsidR="00046DE9" w:rsidRPr="00697B33" w14:paraId="6F828CBD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F13F" w14:textId="6F563BE2" w:rsidR="00A9220A" w:rsidRPr="00697B33" w:rsidRDefault="00D21685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Ingredi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CFC9" w14:textId="77777777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046DE9" w:rsidRPr="00697B33" w14:paraId="06D4D6AA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F783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Cor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1708" w14:textId="77777777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42.83</w:t>
            </w:r>
          </w:p>
        </w:tc>
      </w:tr>
      <w:tr w:rsidR="00046DE9" w:rsidRPr="00697B33" w14:paraId="789F729D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EAC9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Extruded cor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EF3F" w14:textId="32BBD63E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12.00</w:t>
            </w:r>
          </w:p>
        </w:tc>
      </w:tr>
      <w:tr w:rsidR="00046DE9" w:rsidRPr="00697B33" w14:paraId="79DE2C56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F9DB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46% Soybean me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141C" w14:textId="784882FA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11.00</w:t>
            </w:r>
          </w:p>
        </w:tc>
      </w:tr>
      <w:tr w:rsidR="00046DE9" w:rsidRPr="00697B33" w14:paraId="28B178B2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4409" w14:textId="50B0574D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Extruded soybe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C157" w14:textId="76973CEC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8.80</w:t>
            </w:r>
          </w:p>
        </w:tc>
      </w:tr>
      <w:tr w:rsidR="00046DE9" w:rsidRPr="00697B33" w14:paraId="43FE4E02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D374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Soybean protein concentra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FEDA" w14:textId="58678335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4.50</w:t>
            </w:r>
          </w:p>
        </w:tc>
      </w:tr>
      <w:tr w:rsidR="00046DE9" w:rsidRPr="00697B33" w14:paraId="7D7B7BFA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FC2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97B33">
              <w:rPr>
                <w:rFonts w:ascii="Times New Roman" w:hAnsi="Times New Roman" w:cs="Times New Roman"/>
                <w:b w:val="0"/>
                <w:bCs w:val="0"/>
              </w:rPr>
              <w:t>Driedwhey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E77" w14:textId="34EF9DF4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10.00</w:t>
            </w:r>
          </w:p>
        </w:tc>
      </w:tr>
      <w:tr w:rsidR="00046DE9" w:rsidRPr="00697B33" w14:paraId="3743BA34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123F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Super fish me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A811" w14:textId="588DD10E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3.10</w:t>
            </w:r>
          </w:p>
        </w:tc>
      </w:tr>
      <w:tr w:rsidR="00046DE9" w:rsidRPr="00697B33" w14:paraId="35D8411C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1C48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Soybean oi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C342" w14:textId="171535FC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60</w:t>
            </w:r>
          </w:p>
        </w:tc>
      </w:tr>
      <w:tr w:rsidR="00046DE9" w:rsidRPr="00697B33" w14:paraId="5E8B222A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B227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Limesto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59FB" w14:textId="77777777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65</w:t>
            </w:r>
          </w:p>
        </w:tc>
      </w:tr>
      <w:tr w:rsidR="00046DE9" w:rsidRPr="00697B33" w14:paraId="40191524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835F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Dicalcium phospha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8C63" w14:textId="3F1D3F3E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1.20</w:t>
            </w:r>
          </w:p>
        </w:tc>
      </w:tr>
      <w:tr w:rsidR="00046DE9" w:rsidRPr="00697B33" w14:paraId="4498C2FB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E0D2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NaC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8A7E" w14:textId="13624540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30</w:t>
            </w:r>
          </w:p>
        </w:tc>
      </w:tr>
      <w:tr w:rsidR="00046DE9" w:rsidRPr="00697B33" w14:paraId="3241C821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F871" w14:textId="77777777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Gluc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80C" w14:textId="270B4930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3.00</w:t>
            </w:r>
          </w:p>
        </w:tc>
      </w:tr>
      <w:tr w:rsidR="00046DE9" w:rsidRPr="00697B33" w14:paraId="54FDA7AC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5F4D" w14:textId="1E90EA31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98.5 Ly</w:t>
            </w:r>
            <w:r w:rsidRPr="00697B3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C11F" w14:textId="77777777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54</w:t>
            </w:r>
          </w:p>
        </w:tc>
      </w:tr>
      <w:tr w:rsidR="00046DE9" w:rsidRPr="00697B33" w14:paraId="3882E8EE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43E8" w14:textId="38752242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98.5% Me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EDA1" w14:textId="77777777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22</w:t>
            </w:r>
          </w:p>
        </w:tc>
      </w:tr>
      <w:tr w:rsidR="00046DE9" w:rsidRPr="00697B33" w14:paraId="678B5123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51C" w14:textId="00B00A42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97B33">
              <w:rPr>
                <w:rFonts w:ascii="Times New Roman" w:hAnsi="Times New Roman" w:cs="Times New Roman"/>
                <w:b w:val="0"/>
                <w:bCs w:val="0"/>
              </w:rPr>
              <w:t>Th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840F" w14:textId="77777777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21</w:t>
            </w:r>
          </w:p>
        </w:tc>
      </w:tr>
      <w:tr w:rsidR="00046DE9" w:rsidRPr="00697B33" w14:paraId="1588F802" w14:textId="77777777" w:rsidTr="00A9220A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8D58" w14:textId="7C863601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97B33">
              <w:rPr>
                <w:rFonts w:ascii="Times New Roman" w:hAnsi="Times New Roman" w:cs="Times New Roman"/>
                <w:b w:val="0"/>
                <w:bCs w:val="0"/>
              </w:rPr>
              <w:t>Tr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5CCF" w14:textId="77777777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05</w:t>
            </w:r>
          </w:p>
        </w:tc>
      </w:tr>
      <w:tr w:rsidR="00046DE9" w:rsidRPr="00697B33" w14:paraId="2118A3C5" w14:textId="77777777" w:rsidTr="00A9220A">
        <w:trPr>
          <w:trHeight w:val="308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0FCF" w14:textId="7AA08BFF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Premix</w:t>
            </w:r>
            <w:r w:rsidRPr="00697B33">
              <w:rPr>
                <w:rFonts w:ascii="Times New Roman" w:hAnsi="Times New Roman" w:cs="Times New Roman" w:hint="eastAsia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630B" w14:textId="3BF376AD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1.00</w:t>
            </w:r>
          </w:p>
        </w:tc>
      </w:tr>
      <w:tr w:rsidR="00046DE9" w:rsidRPr="00697B33" w14:paraId="04B993E3" w14:textId="77777777" w:rsidTr="00A9220A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9163" w14:textId="18A8FFC0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 xml:space="preserve">Calculated </w:t>
            </w:r>
            <w:bookmarkStart w:id="1" w:name="_Hlk201649044"/>
            <w:r w:rsidRPr="00697B33">
              <w:rPr>
                <w:rFonts w:ascii="Times New Roman" w:hAnsi="Times New Roman" w:cs="Times New Roman"/>
                <w:b w:val="0"/>
                <w:bCs w:val="0"/>
              </w:rPr>
              <w:t>composition</w:t>
            </w:r>
            <w:bookmarkEnd w:id="1"/>
            <w:r w:rsidRPr="00697B3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4E1F" w14:textId="06CA03CF" w:rsidR="00A9220A" w:rsidRPr="00697B33" w:rsidRDefault="00A9220A" w:rsidP="009E06BB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046DE9" w:rsidRPr="00697B33" w14:paraId="7C079F56" w14:textId="77777777" w:rsidTr="00A9220A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6CC5" w14:textId="0F37A792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NE, MJ/k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938A" w14:textId="65245205" w:rsidR="00A9220A" w:rsidRPr="00697B33" w:rsidRDefault="00A9220A" w:rsidP="00A9220A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10.58</w:t>
            </w:r>
          </w:p>
        </w:tc>
      </w:tr>
      <w:tr w:rsidR="00046DE9" w:rsidRPr="00697B33" w14:paraId="2353E760" w14:textId="77777777" w:rsidTr="00A9220A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B0EF" w14:textId="4E387910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C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A30D" w14:textId="5F9B0A82" w:rsidR="00A9220A" w:rsidRPr="00697B33" w:rsidRDefault="00A9220A" w:rsidP="00A9220A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18.92</w:t>
            </w:r>
          </w:p>
        </w:tc>
      </w:tr>
      <w:tr w:rsidR="00046DE9" w:rsidRPr="00697B33" w14:paraId="33FB8E78" w14:textId="77777777" w:rsidTr="00A9220A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0698" w14:textId="2BA885BD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E252" w14:textId="402A119B" w:rsidR="00A9220A" w:rsidRPr="00697B33" w:rsidRDefault="00A9220A" w:rsidP="00A9220A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1.21</w:t>
            </w:r>
          </w:p>
        </w:tc>
      </w:tr>
      <w:tr w:rsidR="00046DE9" w:rsidRPr="00697B33" w14:paraId="1FE26A97" w14:textId="77777777" w:rsidTr="00A9220A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64FD" w14:textId="3D4510F9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SID</w:t>
            </w:r>
            <w:r w:rsidRPr="00697B3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4</w:t>
            </w:r>
            <w:r w:rsidRPr="00697B33">
              <w:rPr>
                <w:rFonts w:ascii="Times New Roman" w:hAnsi="Times New Roman" w:cs="Times New Roman"/>
                <w:b w:val="0"/>
                <w:bCs w:val="0"/>
              </w:rPr>
              <w:t xml:space="preserve"> Ly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1E1F" w14:textId="7091E249" w:rsidR="00A9220A" w:rsidRPr="00697B33" w:rsidRDefault="00A9220A" w:rsidP="00A9220A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1.41</w:t>
            </w:r>
          </w:p>
        </w:tc>
      </w:tr>
      <w:tr w:rsidR="00046DE9" w:rsidRPr="00697B33" w14:paraId="61B11D23" w14:textId="77777777" w:rsidTr="00A9220A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ED1C" w14:textId="1B02C7A6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SID Me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253B" w14:textId="31F3CE94" w:rsidR="00A9220A" w:rsidRPr="00697B33" w:rsidRDefault="00A9220A" w:rsidP="00A9220A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54</w:t>
            </w:r>
          </w:p>
        </w:tc>
      </w:tr>
      <w:tr w:rsidR="00046DE9" w:rsidRPr="00697B33" w14:paraId="336B04DC" w14:textId="77777777" w:rsidTr="00A9220A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AB25" w14:textId="3264409B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 xml:space="preserve">SID </w:t>
            </w:r>
            <w:proofErr w:type="spellStart"/>
            <w:r w:rsidRPr="00697B33">
              <w:rPr>
                <w:rFonts w:ascii="Times New Roman" w:hAnsi="Times New Roman" w:cs="Times New Roman"/>
                <w:b w:val="0"/>
                <w:bCs w:val="0"/>
              </w:rPr>
              <w:t>Th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85B4" w14:textId="13FCEE63" w:rsidR="00A9220A" w:rsidRPr="00697B33" w:rsidRDefault="00A9220A" w:rsidP="00A9220A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85</w:t>
            </w:r>
          </w:p>
        </w:tc>
      </w:tr>
      <w:tr w:rsidR="00046DE9" w:rsidRPr="00697B33" w14:paraId="1134C3DE" w14:textId="77777777" w:rsidTr="00A9220A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417E" w14:textId="23ECA693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 xml:space="preserve">SID </w:t>
            </w:r>
            <w:proofErr w:type="spellStart"/>
            <w:r w:rsidRPr="00697B33">
              <w:rPr>
                <w:rFonts w:ascii="Times New Roman" w:hAnsi="Times New Roman" w:cs="Times New Roman"/>
                <w:b w:val="0"/>
                <w:bCs w:val="0"/>
              </w:rPr>
              <w:t>Tr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42E3" w14:textId="0CB281D8" w:rsidR="00A9220A" w:rsidRPr="00697B33" w:rsidRDefault="00A9220A" w:rsidP="00A9220A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25</w:t>
            </w:r>
          </w:p>
        </w:tc>
      </w:tr>
      <w:tr w:rsidR="00046DE9" w:rsidRPr="00697B33" w14:paraId="0666D783" w14:textId="77777777" w:rsidTr="00A9220A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0A187C" w14:textId="01B14DEA" w:rsidR="00A9220A" w:rsidRPr="00697B33" w:rsidRDefault="00A9220A" w:rsidP="00046DE9">
            <w:pPr>
              <w:adjustRightIn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SID </w:t>
            </w:r>
            <w:bookmarkStart w:id="2" w:name="_Hlk201649105"/>
            <w:proofErr w:type="spellStart"/>
            <w:r w:rsidRPr="00697B33">
              <w:rPr>
                <w:rFonts w:ascii="Times New Roman" w:hAnsi="Times New Roman" w:cs="Times New Roman"/>
                <w:b w:val="0"/>
                <w:bCs w:val="0"/>
              </w:rPr>
              <w:t>Met+Cys</w:t>
            </w:r>
            <w:bookmarkEnd w:id="2"/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59F822" w14:textId="50274E9A" w:rsidR="00A9220A" w:rsidRPr="00697B33" w:rsidRDefault="00A9220A" w:rsidP="00A9220A">
            <w:pPr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</w:rPr>
              <w:t>0.85</w:t>
            </w:r>
          </w:p>
        </w:tc>
      </w:tr>
    </w:tbl>
    <w:p w14:paraId="6E64B28B" w14:textId="66C2ED26" w:rsidR="00275B1C" w:rsidRPr="00697B33" w:rsidRDefault="00275B1C" w:rsidP="00675464">
      <w:pPr>
        <w:rPr>
          <w:rFonts w:ascii="Times New Roman" w:hAnsi="Times New Roman" w:cs="Times New Roman"/>
          <w:b w:val="0"/>
          <w:bCs w:val="0"/>
          <w:vertAlign w:val="superscript"/>
        </w:rPr>
      </w:pPr>
      <w:r w:rsidRPr="00697B33">
        <w:rPr>
          <w:rFonts w:ascii="Times New Roman" w:hAnsi="Times New Roman" w:cs="Times New Roman"/>
          <w:b w:val="0"/>
          <w:bCs w:val="0"/>
          <w:vertAlign w:val="superscript"/>
        </w:rPr>
        <w:t>1</w:t>
      </w:r>
      <w:r w:rsidRPr="00697B33">
        <w:rPr>
          <w:rFonts w:ascii="Times New Roman" w:hAnsi="Times New Roman" w:cs="Times New Roman"/>
          <w:b w:val="0"/>
          <w:bCs w:val="0"/>
        </w:rPr>
        <w:t>A single basal diet was fed to all piglets throughout the 28-day experimental period, and the feed was provided in mash form.</w:t>
      </w:r>
    </w:p>
    <w:p w14:paraId="64A28C0B" w14:textId="767A6502" w:rsidR="005C7384" w:rsidRPr="00697B33" w:rsidRDefault="00275B1C" w:rsidP="00821468">
      <w:pPr>
        <w:rPr>
          <w:rFonts w:ascii="Times New Roman" w:hAnsi="Times New Roman" w:cs="Times New Roman"/>
          <w:b w:val="0"/>
          <w:bCs w:val="0"/>
        </w:rPr>
      </w:pPr>
      <w:r w:rsidRPr="00697B33">
        <w:rPr>
          <w:rFonts w:ascii="Times New Roman" w:hAnsi="Times New Roman" w:cs="Times New Roman"/>
          <w:b w:val="0"/>
          <w:bCs w:val="0"/>
          <w:vertAlign w:val="superscript"/>
        </w:rPr>
        <w:t>2</w:t>
      </w:r>
      <w:r w:rsidR="00F41B10" w:rsidRPr="00697B33">
        <w:rPr>
          <w:rFonts w:ascii="Times New Roman" w:hAnsi="Times New Roman" w:cs="Times New Roman"/>
          <w:b w:val="0"/>
          <w:bCs w:val="0"/>
        </w:rPr>
        <w:t>Premix was provided</w:t>
      </w:r>
      <w:r w:rsidR="005C7384" w:rsidRPr="00697B33">
        <w:rPr>
          <w:rFonts w:ascii="Times New Roman" w:hAnsi="Times New Roman" w:cs="Times New Roman"/>
          <w:b w:val="0"/>
          <w:bCs w:val="0"/>
        </w:rPr>
        <w:t xml:space="preserve"> the</w:t>
      </w:r>
      <w:r w:rsidR="00F41B10" w:rsidRPr="00697B33">
        <w:rPr>
          <w:rFonts w:ascii="Times New Roman" w:hAnsi="Times New Roman" w:cs="Times New Roman"/>
          <w:b w:val="0"/>
          <w:bCs w:val="0"/>
        </w:rPr>
        <w:t xml:space="preserve"> </w:t>
      </w:r>
      <w:r w:rsidR="005C7384" w:rsidRPr="00697B33">
        <w:rPr>
          <w:rFonts w:ascii="Times New Roman" w:hAnsi="Times New Roman" w:cs="Times New Roman"/>
          <w:b w:val="0"/>
          <w:bCs w:val="0"/>
        </w:rPr>
        <w:t>following per kilogram of diet: 12 000 IU of vitamin A, 4.3 mg of vitamin B</w:t>
      </w:r>
      <w:r w:rsidR="005C7384" w:rsidRPr="00697B33">
        <w:rPr>
          <w:rFonts w:ascii="Times New Roman" w:hAnsi="Times New Roman" w:cs="Times New Roman"/>
          <w:b w:val="0"/>
          <w:bCs w:val="0"/>
          <w:vertAlign w:val="subscript"/>
        </w:rPr>
        <w:t>1</w:t>
      </w:r>
      <w:r w:rsidR="005C7384" w:rsidRPr="00697B33">
        <w:rPr>
          <w:rFonts w:ascii="Times New Roman" w:hAnsi="Times New Roman" w:cs="Times New Roman"/>
          <w:b w:val="0"/>
          <w:bCs w:val="0"/>
        </w:rPr>
        <w:t>, 12 mg of vitamin B</w:t>
      </w:r>
      <w:r w:rsidR="005C7384" w:rsidRPr="00697B33">
        <w:rPr>
          <w:rFonts w:ascii="Times New Roman" w:hAnsi="Times New Roman" w:cs="Times New Roman"/>
          <w:b w:val="0"/>
          <w:bCs w:val="0"/>
          <w:vertAlign w:val="subscript"/>
        </w:rPr>
        <w:t>2</w:t>
      </w:r>
      <w:r w:rsidR="005C7384" w:rsidRPr="00697B33">
        <w:rPr>
          <w:rFonts w:ascii="Times New Roman" w:hAnsi="Times New Roman" w:cs="Times New Roman"/>
          <w:b w:val="0"/>
          <w:bCs w:val="0"/>
        </w:rPr>
        <w:t>, 15</w:t>
      </w:r>
      <w:r w:rsidR="005C7384" w:rsidRPr="00697B33">
        <w:rPr>
          <w:rFonts w:ascii="Times New Roman" w:hAnsi="Times New Roman" w:cs="Times New Roman"/>
          <w:b w:val="0"/>
          <w:bCs w:val="0"/>
          <w:i/>
          <w:iCs/>
        </w:rPr>
        <w:t xml:space="preserve"> </w:t>
      </w:r>
      <w:r w:rsidR="005C7384" w:rsidRPr="00697B33">
        <w:rPr>
          <w:rFonts w:ascii="Times New Roman" w:hAnsi="Times New Roman" w:cs="Times New Roman"/>
          <w:b w:val="0"/>
          <w:bCs w:val="0"/>
        </w:rPr>
        <w:t>mg of vitamin B</w:t>
      </w:r>
      <w:r w:rsidR="005C7384" w:rsidRPr="00697B33">
        <w:rPr>
          <w:rFonts w:ascii="Times New Roman" w:hAnsi="Times New Roman" w:cs="Times New Roman"/>
          <w:b w:val="0"/>
          <w:bCs w:val="0"/>
          <w:vertAlign w:val="subscript"/>
        </w:rPr>
        <w:t>5</w:t>
      </w:r>
      <w:r w:rsidR="005C7384" w:rsidRPr="00697B33">
        <w:rPr>
          <w:rFonts w:ascii="Times New Roman" w:hAnsi="Times New Roman" w:cs="Times New Roman"/>
          <w:b w:val="0"/>
          <w:bCs w:val="0"/>
        </w:rPr>
        <w:t>, 4.86 mg of vitamin B</w:t>
      </w:r>
      <w:r w:rsidR="005C7384" w:rsidRPr="00697B33">
        <w:rPr>
          <w:rFonts w:ascii="Times New Roman" w:hAnsi="Times New Roman" w:cs="Times New Roman"/>
          <w:b w:val="0"/>
          <w:bCs w:val="0"/>
          <w:vertAlign w:val="subscript"/>
        </w:rPr>
        <w:t>6</w:t>
      </w:r>
      <w:r w:rsidR="005C7384" w:rsidRPr="00697B33">
        <w:rPr>
          <w:rFonts w:ascii="Times New Roman" w:hAnsi="Times New Roman" w:cs="Times New Roman"/>
          <w:b w:val="0"/>
          <w:bCs w:val="0"/>
        </w:rPr>
        <w:t>, 0.48</w:t>
      </w:r>
      <w:r w:rsidR="005C7384" w:rsidRPr="00697B33">
        <w:rPr>
          <w:rFonts w:ascii="Times New Roman" w:hAnsi="Times New Roman" w:cs="Times New Roman"/>
          <w:b w:val="0"/>
          <w:bCs w:val="0"/>
          <w:i/>
          <w:iCs/>
        </w:rPr>
        <w:t xml:space="preserve"> </w:t>
      </w:r>
      <w:r w:rsidR="005C7384" w:rsidRPr="00697B33">
        <w:rPr>
          <w:rFonts w:ascii="Times New Roman" w:hAnsi="Times New Roman" w:cs="Times New Roman"/>
          <w:b w:val="0"/>
          <w:bCs w:val="0"/>
        </w:rPr>
        <w:t>mg of vitamin B</w:t>
      </w:r>
      <w:r w:rsidR="005C7384" w:rsidRPr="00697B33">
        <w:rPr>
          <w:rFonts w:ascii="Times New Roman" w:hAnsi="Times New Roman" w:cs="Times New Roman"/>
          <w:b w:val="0"/>
          <w:bCs w:val="0"/>
          <w:vertAlign w:val="subscript"/>
        </w:rPr>
        <w:t>7</w:t>
      </w:r>
      <w:r w:rsidR="005C7384" w:rsidRPr="00697B33">
        <w:rPr>
          <w:rFonts w:ascii="Times New Roman" w:hAnsi="Times New Roman" w:cs="Times New Roman"/>
          <w:b w:val="0"/>
          <w:bCs w:val="0"/>
        </w:rPr>
        <w:t>, 1.5</w:t>
      </w:r>
      <w:r w:rsidR="005C7384" w:rsidRPr="00697B33">
        <w:rPr>
          <w:rFonts w:ascii="Times New Roman" w:hAnsi="Times New Roman" w:cs="Times New Roman"/>
          <w:b w:val="0"/>
          <w:bCs w:val="0"/>
          <w:i/>
          <w:iCs/>
        </w:rPr>
        <w:t xml:space="preserve"> </w:t>
      </w:r>
      <w:r w:rsidR="005C7384" w:rsidRPr="00697B33">
        <w:rPr>
          <w:rFonts w:ascii="Times New Roman" w:hAnsi="Times New Roman" w:cs="Times New Roman"/>
          <w:b w:val="0"/>
          <w:bCs w:val="0"/>
        </w:rPr>
        <w:t>mg of vitamin B</w:t>
      </w:r>
      <w:r w:rsidR="005C7384" w:rsidRPr="00697B33">
        <w:rPr>
          <w:rFonts w:ascii="Times New Roman" w:hAnsi="Times New Roman" w:cs="Times New Roman"/>
          <w:b w:val="0"/>
          <w:bCs w:val="0"/>
          <w:vertAlign w:val="subscript"/>
        </w:rPr>
        <w:t>9</w:t>
      </w:r>
      <w:r w:rsidR="005C7384" w:rsidRPr="00697B33">
        <w:rPr>
          <w:rFonts w:ascii="Times New Roman" w:hAnsi="Times New Roman" w:cs="Times New Roman"/>
          <w:b w:val="0"/>
          <w:bCs w:val="0"/>
        </w:rPr>
        <w:t>,</w:t>
      </w:r>
      <w:r w:rsidR="00821468" w:rsidRPr="00697B33">
        <w:rPr>
          <w:rFonts w:ascii="Times New Roman" w:hAnsi="Times New Roman" w:cs="Times New Roman"/>
          <w:b w:val="0"/>
          <w:bCs w:val="0"/>
        </w:rPr>
        <w:t xml:space="preserve"> 30</w:t>
      </w:r>
      <w:r w:rsidR="00821468" w:rsidRPr="00697B33">
        <w:rPr>
          <w:rFonts w:ascii="Times New Roman" w:hAnsi="Times New Roman" w:cs="Times New Roman"/>
          <w:b w:val="0"/>
          <w:bCs w:val="0"/>
          <w:i/>
          <w:iCs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>ug of vitamin B</w:t>
      </w:r>
      <w:r w:rsidR="00821468" w:rsidRPr="00697B33">
        <w:rPr>
          <w:rFonts w:ascii="Times New Roman" w:hAnsi="Times New Roman" w:cs="Times New Roman"/>
          <w:b w:val="0"/>
          <w:bCs w:val="0"/>
          <w:vertAlign w:val="subscript"/>
        </w:rPr>
        <w:t>12</w:t>
      </w:r>
      <w:r w:rsidR="00821468" w:rsidRPr="00697B33">
        <w:rPr>
          <w:rFonts w:ascii="Times New Roman" w:hAnsi="Times New Roman" w:cs="Times New Roman"/>
          <w:b w:val="0"/>
          <w:bCs w:val="0"/>
        </w:rPr>
        <w:t>, 3000</w:t>
      </w:r>
      <w:r w:rsidR="00821468" w:rsidRPr="00697B33">
        <w:rPr>
          <w:rFonts w:ascii="Times New Roman" w:hAnsi="Times New Roman" w:cs="Times New Roman"/>
          <w:b w:val="0"/>
          <w:bCs w:val="0"/>
          <w:i/>
          <w:iCs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>IU of vitamin D</w:t>
      </w:r>
      <w:r w:rsidR="00821468" w:rsidRPr="00697B33">
        <w:rPr>
          <w:rFonts w:ascii="Times New Roman" w:hAnsi="Times New Roman" w:cs="Times New Roman"/>
          <w:b w:val="0"/>
          <w:bCs w:val="0"/>
          <w:vertAlign w:val="subscript"/>
        </w:rPr>
        <w:t>3</w:t>
      </w:r>
      <w:r w:rsidR="00821468" w:rsidRPr="00697B33">
        <w:rPr>
          <w:rFonts w:ascii="Times New Roman" w:hAnsi="Times New Roman" w:cs="Times New Roman"/>
          <w:b w:val="0"/>
          <w:bCs w:val="0"/>
        </w:rPr>
        <w:t>, 16</w:t>
      </w:r>
      <w:r w:rsidR="00821468" w:rsidRPr="00697B33">
        <w:rPr>
          <w:rFonts w:ascii="Times New Roman" w:hAnsi="Times New Roman" w:cs="Times New Roman"/>
          <w:b w:val="0"/>
          <w:bCs w:val="0"/>
          <w:i/>
          <w:iCs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>IU of vitamin E, 4.5 mg of vitamin K</w:t>
      </w:r>
      <w:r w:rsidR="00821468" w:rsidRPr="00697B33">
        <w:rPr>
          <w:rFonts w:ascii="Times New Roman" w:hAnsi="Times New Roman" w:cs="Times New Roman"/>
          <w:b w:val="0"/>
          <w:bCs w:val="0"/>
          <w:vertAlign w:val="subscript"/>
        </w:rPr>
        <w:t>3</w:t>
      </w:r>
      <w:r w:rsidR="00821468" w:rsidRPr="00697B33">
        <w:rPr>
          <w:rFonts w:ascii="Times New Roman" w:hAnsi="Times New Roman" w:cs="Times New Roman"/>
          <w:b w:val="0"/>
          <w:bCs w:val="0"/>
        </w:rPr>
        <w:t>, 400</w:t>
      </w:r>
      <w:r w:rsidR="00821468" w:rsidRPr="00697B33">
        <w:rPr>
          <w:rFonts w:ascii="Times New Roman" w:hAnsi="Times New Roman" w:cs="Times New Roman"/>
          <w:b w:val="0"/>
          <w:bCs w:val="0"/>
          <w:i/>
          <w:iCs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>mg of choline chloride,</w:t>
      </w:r>
      <w:r w:rsidR="00046DE9" w:rsidRPr="00697B33">
        <w:rPr>
          <w:rFonts w:ascii="Times New Roman" w:hAnsi="Times New Roman" w:cs="Times New Roman"/>
          <w:b w:val="0"/>
          <w:bCs w:val="0"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>5 mg of</w:t>
      </w:r>
      <w:r w:rsidR="00046DE9" w:rsidRPr="00697B33">
        <w:rPr>
          <w:rFonts w:ascii="Times New Roman" w:hAnsi="Times New Roman" w:cs="Times New Roman"/>
          <w:b w:val="0"/>
          <w:bCs w:val="0"/>
        </w:rPr>
        <w:t xml:space="preserve"> Cu</w:t>
      </w:r>
      <w:r w:rsidR="00046DE9" w:rsidRPr="00697B33">
        <w:rPr>
          <w:rFonts w:ascii="Times New Roman" w:hAnsi="Times New Roman" w:cs="Times New Roman"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>as copper sulfate,</w:t>
      </w:r>
      <w:r w:rsidR="00046DE9" w:rsidRPr="00697B33">
        <w:rPr>
          <w:rFonts w:ascii="Times New Roman" w:hAnsi="Times New Roman" w:cs="Times New Roman"/>
          <w:b w:val="0"/>
          <w:bCs w:val="0"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 xml:space="preserve">140 mg of </w:t>
      </w:r>
      <w:r w:rsidR="00046DE9" w:rsidRPr="00697B33">
        <w:rPr>
          <w:rFonts w:ascii="Times New Roman" w:hAnsi="Times New Roman" w:cs="Times New Roman"/>
          <w:b w:val="0"/>
          <w:bCs w:val="0"/>
        </w:rPr>
        <w:t>Fe</w:t>
      </w:r>
      <w:r w:rsidR="00821468" w:rsidRPr="00697B33">
        <w:rPr>
          <w:rFonts w:ascii="Times New Roman" w:hAnsi="Times New Roman" w:cs="Times New Roman"/>
          <w:b w:val="0"/>
          <w:bCs w:val="0"/>
        </w:rPr>
        <w:t xml:space="preserve"> as ferrous sulfate,</w:t>
      </w:r>
      <w:r w:rsidR="00046DE9" w:rsidRPr="00697B33">
        <w:rPr>
          <w:rFonts w:ascii="Times New Roman" w:hAnsi="Times New Roman" w:cs="Times New Roman"/>
          <w:b w:val="0"/>
          <w:bCs w:val="0"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 xml:space="preserve">100 mg of </w:t>
      </w:r>
      <w:r w:rsidR="00046DE9" w:rsidRPr="00697B33">
        <w:rPr>
          <w:rFonts w:ascii="Times New Roman" w:hAnsi="Times New Roman" w:cs="Times New Roman"/>
          <w:b w:val="0"/>
          <w:bCs w:val="0"/>
        </w:rPr>
        <w:t>Zn</w:t>
      </w:r>
      <w:r w:rsidR="00821468" w:rsidRPr="00697B33">
        <w:rPr>
          <w:rFonts w:ascii="Times New Roman" w:hAnsi="Times New Roman" w:cs="Times New Roman"/>
          <w:b w:val="0"/>
          <w:bCs w:val="0"/>
        </w:rPr>
        <w:t xml:space="preserve"> as zinc sulfate,</w:t>
      </w:r>
      <w:r w:rsidR="00046DE9" w:rsidRPr="00697B33">
        <w:rPr>
          <w:rFonts w:ascii="Times New Roman" w:hAnsi="Times New Roman" w:cs="Times New Roman"/>
          <w:b w:val="0"/>
          <w:bCs w:val="0"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 xml:space="preserve">40 mg of </w:t>
      </w:r>
      <w:r w:rsidR="00046DE9" w:rsidRPr="00697B33">
        <w:rPr>
          <w:rFonts w:ascii="Times New Roman" w:hAnsi="Times New Roman" w:cs="Times New Roman"/>
          <w:b w:val="0"/>
          <w:bCs w:val="0"/>
        </w:rPr>
        <w:t xml:space="preserve">Mn </w:t>
      </w:r>
      <w:r w:rsidR="00821468" w:rsidRPr="00697B33">
        <w:rPr>
          <w:rFonts w:ascii="Times New Roman" w:hAnsi="Times New Roman" w:cs="Times New Roman"/>
          <w:b w:val="0"/>
          <w:bCs w:val="0"/>
        </w:rPr>
        <w:t>as manganese sulfate,</w:t>
      </w:r>
      <w:r w:rsidR="00046DE9" w:rsidRPr="00697B33">
        <w:rPr>
          <w:rFonts w:ascii="Times New Roman" w:hAnsi="Times New Roman" w:cs="Times New Roman"/>
          <w:b w:val="0"/>
          <w:bCs w:val="0"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 xml:space="preserve">0.15 mg of </w:t>
      </w:r>
      <w:r w:rsidR="00046DE9" w:rsidRPr="00697B33">
        <w:rPr>
          <w:rFonts w:ascii="Times New Roman" w:hAnsi="Times New Roman" w:cs="Times New Roman"/>
          <w:b w:val="0"/>
          <w:bCs w:val="0"/>
        </w:rPr>
        <w:t>I</w:t>
      </w:r>
      <w:r w:rsidR="00821468" w:rsidRPr="00697B33">
        <w:rPr>
          <w:rFonts w:ascii="Times New Roman" w:hAnsi="Times New Roman" w:cs="Times New Roman"/>
          <w:b w:val="0"/>
          <w:bCs w:val="0"/>
        </w:rPr>
        <w:t xml:space="preserve"> as </w:t>
      </w:r>
      <w:r w:rsidR="002C6FC7" w:rsidRPr="00697B33">
        <w:rPr>
          <w:rFonts w:ascii="Times New Roman" w:hAnsi="Times New Roman" w:cs="Times New Roman"/>
          <w:b w:val="0"/>
          <w:bCs w:val="0"/>
        </w:rPr>
        <w:t>potassium iodide</w:t>
      </w:r>
      <w:r w:rsidR="00046DE9" w:rsidRPr="00697B33">
        <w:rPr>
          <w:rFonts w:ascii="Times New Roman" w:hAnsi="Times New Roman" w:cs="Times New Roman"/>
          <w:b w:val="0"/>
          <w:bCs w:val="0"/>
        </w:rPr>
        <w:t xml:space="preserve">, </w:t>
      </w:r>
      <w:r w:rsidR="00821468" w:rsidRPr="00697B33">
        <w:rPr>
          <w:rFonts w:ascii="Times New Roman" w:hAnsi="Times New Roman" w:cs="Times New Roman"/>
          <w:b w:val="0"/>
          <w:bCs w:val="0"/>
        </w:rPr>
        <w:t xml:space="preserve">and 0.30 mg of </w:t>
      </w:r>
      <w:r w:rsidR="00046DE9" w:rsidRPr="00697B33">
        <w:rPr>
          <w:rFonts w:ascii="Times New Roman" w:hAnsi="Times New Roman" w:cs="Times New Roman"/>
          <w:b w:val="0"/>
          <w:bCs w:val="0"/>
        </w:rPr>
        <w:t>S</w:t>
      </w:r>
      <w:r w:rsidR="00821468" w:rsidRPr="00697B33">
        <w:rPr>
          <w:rFonts w:ascii="Times New Roman" w:hAnsi="Times New Roman" w:cs="Times New Roman"/>
          <w:b w:val="0"/>
          <w:bCs w:val="0"/>
        </w:rPr>
        <w:t>e</w:t>
      </w:r>
      <w:r w:rsidR="00046DE9" w:rsidRPr="00697B33">
        <w:rPr>
          <w:rFonts w:ascii="Times New Roman" w:hAnsi="Times New Roman" w:cs="Times New Roman"/>
          <w:b w:val="0"/>
          <w:bCs w:val="0"/>
        </w:rPr>
        <w:t xml:space="preserve"> </w:t>
      </w:r>
      <w:r w:rsidR="00821468" w:rsidRPr="00697B33">
        <w:rPr>
          <w:rFonts w:ascii="Times New Roman" w:hAnsi="Times New Roman" w:cs="Times New Roman"/>
          <w:b w:val="0"/>
          <w:bCs w:val="0"/>
        </w:rPr>
        <w:t>as sodium selenite.</w:t>
      </w:r>
    </w:p>
    <w:p w14:paraId="4A7C2730" w14:textId="5A442FB5" w:rsidR="00275B1C" w:rsidRPr="00697B33" w:rsidRDefault="00275B1C" w:rsidP="00675464">
      <w:pPr>
        <w:rPr>
          <w:rFonts w:ascii="Times New Roman" w:hAnsi="Times New Roman" w:cs="Times New Roman"/>
          <w:b w:val="0"/>
          <w:bCs w:val="0"/>
          <w:vertAlign w:val="superscript"/>
        </w:rPr>
      </w:pPr>
      <w:r w:rsidRPr="00697B33">
        <w:rPr>
          <w:rFonts w:ascii="Times New Roman" w:hAnsi="Times New Roman" w:cs="Times New Roman"/>
          <w:b w:val="0"/>
          <w:bCs w:val="0"/>
          <w:vertAlign w:val="superscript"/>
        </w:rPr>
        <w:t>3</w:t>
      </w:r>
      <w:r w:rsidR="00A9220A" w:rsidRPr="00697B33">
        <w:rPr>
          <w:rFonts w:ascii="Times New Roman" w:hAnsi="Times New Roman" w:cs="Times New Roman"/>
          <w:b w:val="0"/>
          <w:bCs w:val="0"/>
        </w:rPr>
        <w:t>Nutrient levels were calculated values, except for CP and Ca, which were actual measured values.</w:t>
      </w:r>
    </w:p>
    <w:p w14:paraId="6EE60C4F" w14:textId="04E70E18" w:rsidR="00673405" w:rsidRPr="00046DE9" w:rsidRDefault="00275B1C" w:rsidP="00675464">
      <w:pPr>
        <w:rPr>
          <w:rFonts w:ascii="Times New Roman" w:hAnsi="Times New Roman" w:cs="Times New Roman"/>
          <w:b w:val="0"/>
          <w:bCs w:val="0"/>
        </w:rPr>
      </w:pPr>
      <w:r w:rsidRPr="00697B33">
        <w:rPr>
          <w:rFonts w:ascii="Times New Roman" w:hAnsi="Times New Roman" w:cs="Times New Roman"/>
          <w:b w:val="0"/>
          <w:bCs w:val="0"/>
          <w:vertAlign w:val="superscript"/>
        </w:rPr>
        <w:t>4</w:t>
      </w:r>
      <w:r w:rsidR="00A9220A" w:rsidRPr="00697B33">
        <w:rPr>
          <w:rFonts w:ascii="Times New Roman" w:hAnsi="Times New Roman" w:cs="Times New Roman"/>
          <w:b w:val="0"/>
          <w:bCs w:val="0"/>
        </w:rPr>
        <w:t>Standardized ileal digestible. Coefficients were taken from NRC (2012).</w:t>
      </w:r>
    </w:p>
    <w:bookmarkEnd w:id="0"/>
    <w:p w14:paraId="726B9EAE" w14:textId="77777777" w:rsidR="00F41B10" w:rsidRPr="009E06BB" w:rsidRDefault="00F41B10" w:rsidP="00675464">
      <w:pPr>
        <w:rPr>
          <w:rFonts w:ascii="Times New Roman" w:hAnsi="Times New Roman" w:cs="Times New Roman"/>
        </w:rPr>
        <w:sectPr w:rsidR="00F41B10" w:rsidRPr="009E06BB" w:rsidSect="00D9563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5713E9" w14:textId="69EDE891" w:rsidR="00673405" w:rsidRPr="009E06BB" w:rsidRDefault="00F15391" w:rsidP="00675464">
      <w:pPr>
        <w:rPr>
          <w:rFonts w:ascii="Times New Roman" w:eastAsia="宋体" w:hAnsi="Times New Roman" w:cs="Times New Roman"/>
          <w:color w:val="000000"/>
          <w:kern w:val="0"/>
          <w:lang w:bidi="ar"/>
        </w:rPr>
      </w:pPr>
      <w:r w:rsidRPr="009E06BB">
        <w:rPr>
          <w:rFonts w:ascii="Times New Roman" w:hAnsi="Times New Roman" w:cs="Times New Roman"/>
        </w:rPr>
        <w:lastRenderedPageBreak/>
        <w:t>T</w:t>
      </w:r>
      <w:r w:rsidR="00A2207A" w:rsidRPr="009E06BB">
        <w:rPr>
          <w:rFonts w:ascii="Times New Roman" w:hAnsi="Times New Roman" w:cs="Times New Roman"/>
        </w:rPr>
        <w:t xml:space="preserve">able </w:t>
      </w:r>
      <w:r w:rsidRPr="009E06BB">
        <w:rPr>
          <w:rFonts w:ascii="Times New Roman" w:hAnsi="Times New Roman" w:cs="Times New Roman"/>
        </w:rPr>
        <w:t>S</w:t>
      </w:r>
      <w:r w:rsidR="00A2207A" w:rsidRPr="009E06BB">
        <w:rPr>
          <w:rFonts w:ascii="Times New Roman" w:hAnsi="Times New Roman" w:cs="Times New Roman"/>
        </w:rPr>
        <w:t xml:space="preserve">2 </w:t>
      </w:r>
      <w:r w:rsidR="00A2207A" w:rsidRPr="009E06BB">
        <w:rPr>
          <w:rFonts w:ascii="Times New Roman" w:hAnsi="Times New Roman" w:cs="Times New Roman"/>
          <w:b w:val="0"/>
          <w:bCs w:val="0"/>
        </w:rPr>
        <w:t>Primer sequence</w:t>
      </w:r>
      <w:r w:rsidR="00CD2D79" w:rsidRPr="009E06BB">
        <w:rPr>
          <w:rFonts w:ascii="Times New Roman" w:hAnsi="Times New Roman" w:cs="Times New Roman"/>
          <w:b w:val="0"/>
          <w:bCs w:val="0"/>
        </w:rPr>
        <w:t>s</w:t>
      </w:r>
      <w:r w:rsidR="00A2207A" w:rsidRPr="009E06BB">
        <w:rPr>
          <w:rFonts w:ascii="Times New Roman" w:hAnsi="Times New Roman" w:cs="Times New Roman"/>
          <w:b w:val="0"/>
          <w:bCs w:val="0"/>
        </w:rPr>
        <w:t xml:space="preserve"> for qPCR analysis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562"/>
        <w:gridCol w:w="4339"/>
        <w:gridCol w:w="3784"/>
        <w:gridCol w:w="1800"/>
        <w:gridCol w:w="2407"/>
      </w:tblGrid>
      <w:tr w:rsidR="00D9563E" w:rsidRPr="009E06BB" w14:paraId="3A4D7739" w14:textId="77777777" w:rsidTr="00F41B10">
        <w:trPr>
          <w:trHeight w:val="276"/>
        </w:trPr>
        <w:tc>
          <w:tcPr>
            <w:tcW w:w="15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A3CE2D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Target gene</w:t>
            </w:r>
          </w:p>
        </w:tc>
        <w:tc>
          <w:tcPr>
            <w:tcW w:w="43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2969F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Forward (5' to 3')</w:t>
            </w:r>
          </w:p>
        </w:tc>
        <w:tc>
          <w:tcPr>
            <w:tcW w:w="37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D4005A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Reverse (5' to 3')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1E56AF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Product length/bp</w:t>
            </w:r>
          </w:p>
        </w:tc>
        <w:tc>
          <w:tcPr>
            <w:tcW w:w="24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F0572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GeneBank</w:t>
            </w:r>
            <w:proofErr w:type="spellEnd"/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 xml:space="preserve"> accession No.</w:t>
            </w:r>
          </w:p>
        </w:tc>
      </w:tr>
      <w:tr w:rsidR="00D9563E" w:rsidRPr="009E06BB" w14:paraId="7C80740C" w14:textId="77777777" w:rsidTr="00F41B10">
        <w:trPr>
          <w:trHeight w:val="288"/>
        </w:trPr>
        <w:tc>
          <w:tcPr>
            <w:tcW w:w="1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94A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GAPDH</w:t>
            </w:r>
          </w:p>
        </w:tc>
        <w:tc>
          <w:tcPr>
            <w:tcW w:w="4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C248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TGTCCACCTTCCAGCAGATGT</w:t>
            </w:r>
          </w:p>
        </w:tc>
        <w:tc>
          <w:tcPr>
            <w:tcW w:w="3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33A6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AGCTCAGTAACAGTCCGCCTAGA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4BEF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132</w:t>
            </w:r>
          </w:p>
        </w:tc>
        <w:tc>
          <w:tcPr>
            <w:tcW w:w="24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E791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NM_001206359.1</w:t>
            </w:r>
          </w:p>
        </w:tc>
      </w:tr>
      <w:tr w:rsidR="00D9563E" w:rsidRPr="009E06BB" w14:paraId="22CB9BC0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F06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CAT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D651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ACGCCTGTGTGAGAACATT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CA06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GTCCAGAAGAGCCTGAAT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37E7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12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45CC" w14:textId="53BE5B1C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NM_214301.2</w:t>
            </w:r>
          </w:p>
        </w:tc>
      </w:tr>
      <w:tr w:rsidR="00D9563E" w:rsidRPr="009E06BB" w14:paraId="2ACFAAA5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C9DF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SOD1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67E5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TCCATGTCCATCAGTTTGGA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AE02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AGTCACATTGCCCAGGTC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5931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13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9E2B" w14:textId="48BA31CA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NM_001190422.1</w:t>
            </w:r>
          </w:p>
        </w:tc>
      </w:tr>
      <w:tr w:rsidR="00D9563E" w:rsidRPr="009E06BB" w14:paraId="14A58018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5CD1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SOD3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C5D8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ACGCTGCTCTGTGCTTACCT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DC7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CTGCCAGATCTCCGTCAC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8C56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13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B2C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NM_001078688.1</w:t>
            </w:r>
          </w:p>
        </w:tc>
      </w:tr>
      <w:tr w:rsidR="00151A35" w:rsidRPr="009E06BB" w14:paraId="7853FAB4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B9F8" w14:textId="4EF48885" w:rsidR="00151A35" w:rsidRPr="009E06BB" w:rsidRDefault="00151A35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</w:pPr>
            <w:proofErr w:type="spellStart"/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iNOS</w:t>
            </w:r>
            <w:proofErr w:type="spellEnd"/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515B" w14:textId="0EE10604" w:rsidR="00151A35" w:rsidRPr="009E06BB" w:rsidRDefault="00151A35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GGGTCAGAGCTACCATCCTC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106A" w14:textId="48F772D6" w:rsidR="00151A35" w:rsidRPr="009E06BB" w:rsidRDefault="00151A35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CGTCCATGCAGAGAACCTT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6BD4" w14:textId="0903C708" w:rsidR="00151A35" w:rsidRPr="009E06BB" w:rsidRDefault="00151A35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11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7C22" w14:textId="03189AF7" w:rsidR="00151A35" w:rsidRPr="009E06BB" w:rsidRDefault="00151A35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XM_013981166.2</w:t>
            </w:r>
          </w:p>
        </w:tc>
      </w:tr>
      <w:tr w:rsidR="00D9563E" w:rsidRPr="009E06BB" w14:paraId="1B026810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DF9A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INSR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EA57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TATTCATCCCCAGGCCATCCA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EBD0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TTGGAGAAACCCGGAATG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6D1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9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0616" w14:textId="7FBFB7FD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XM_021083943.1</w:t>
            </w:r>
          </w:p>
        </w:tc>
      </w:tr>
      <w:tr w:rsidR="00D9563E" w:rsidRPr="009E06BB" w14:paraId="151C34BC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0135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GSN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2E76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TCGCCTGCTCCAACAAGATT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4766" w14:textId="7902584C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GATTAGCTGGGTCCGTCTC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E86C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20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654F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XR_002337473.1</w:t>
            </w:r>
          </w:p>
        </w:tc>
      </w:tr>
      <w:tr w:rsidR="00D9563E" w:rsidRPr="009E06BB" w14:paraId="705E228F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CA23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ERBB4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A99C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AGTACCGAGCCTTGCGAAAA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9A1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GAGCCACCAACACATAGC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3F93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13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B99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XM_021075968.1</w:t>
            </w:r>
          </w:p>
        </w:tc>
      </w:tr>
      <w:tr w:rsidR="00D9563E" w:rsidRPr="009E06BB" w14:paraId="751754C7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AB14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EMP1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0418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CTTGGCTCATGCTAACCTC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E0CA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TTGGCTTTCCGATGGCTT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7795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21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4C92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XM_021090850.1</w:t>
            </w:r>
          </w:p>
        </w:tc>
      </w:tr>
      <w:tr w:rsidR="00D9563E" w:rsidRPr="009E06BB" w14:paraId="1792FEA2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4B0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GALNT15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4BBF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TCACTAGGAGATGCCCAATGC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B00F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GCCTTTGCACTCTCTTCAC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08D7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22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EE55" w14:textId="6A025152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XM_021068276.1</w:t>
            </w:r>
          </w:p>
        </w:tc>
      </w:tr>
      <w:tr w:rsidR="00D9563E" w:rsidRPr="009E06BB" w14:paraId="529E71AD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58D3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ADGRB1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9DE7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ACCTTTCTCACCTAAGCCGC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5526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ATAGATTCCCCACCCCTG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6F6B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7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39D5" w14:textId="75F69E69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XM_021088791.1</w:t>
            </w:r>
          </w:p>
        </w:tc>
      </w:tr>
      <w:tr w:rsidR="00D9563E" w:rsidRPr="009E06BB" w14:paraId="5074E61B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D6C3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C6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B34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CAACAAGCCACAGGTTTCG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A795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TATGGCTGCTGGTTTGGC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B65B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8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6F84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NM_001097449.1</w:t>
            </w:r>
          </w:p>
        </w:tc>
      </w:tr>
      <w:tr w:rsidR="00D9563E" w:rsidRPr="009E06BB" w14:paraId="43B7C1CC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7AC4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EGF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8CB2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TACTCCACCCTCTCACCTC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33D4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CGCCAACGTAGCCAAAA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F11B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16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6F47" w14:textId="11282A5E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NM_214020.2</w:t>
            </w:r>
          </w:p>
        </w:tc>
      </w:tr>
      <w:tr w:rsidR="00D9563E" w:rsidRPr="009E06BB" w14:paraId="6FB3B9AF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8220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TGF-β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0FB8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ACGTGGAGCTATACCAGAAATACA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D6B1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ACAACTCCGTGACATCAAAG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1DC4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11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BD65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NM_214015.2</w:t>
            </w:r>
          </w:p>
        </w:tc>
      </w:tr>
      <w:tr w:rsidR="00D9563E" w:rsidRPr="009E06BB" w14:paraId="45F37372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614A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lastRenderedPageBreak/>
              <w:t>TNF-α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3152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CACGCTCTTCTGCCTACTGC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DDAC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GTGGCTCGGCTTTGACA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E2E1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16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B1F2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NM_214022.1</w:t>
            </w:r>
          </w:p>
        </w:tc>
      </w:tr>
      <w:tr w:rsidR="00D9563E" w:rsidRPr="009E06BB" w14:paraId="4F015729" w14:textId="77777777" w:rsidTr="00F41B10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A0B0C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  <w:lang w:bidi="ar"/>
              </w:rPr>
              <w:t>IL-1β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AAAD6B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GTTCTCTGAGAAATGGGAGC</w:t>
            </w:r>
          </w:p>
        </w:tc>
        <w:tc>
          <w:tcPr>
            <w:tcW w:w="37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FC70E3" w14:textId="4CEE1451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CTGGTCATCATCACAGAAG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D83B410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14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9FD6D4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NM_214055.1</w:t>
            </w:r>
          </w:p>
        </w:tc>
      </w:tr>
    </w:tbl>
    <w:p w14:paraId="01799910" w14:textId="77777777" w:rsidR="00673405" w:rsidRPr="009E06BB" w:rsidRDefault="00673405" w:rsidP="00675464">
      <w:pPr>
        <w:rPr>
          <w:rFonts w:ascii="Times New Roman" w:hAnsi="Times New Roman" w:cs="Times New Roman"/>
        </w:rPr>
        <w:sectPr w:rsidR="00673405" w:rsidRPr="009E06BB" w:rsidSect="00D9563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6E6FCC" w14:textId="7D7D8B60" w:rsidR="004C5965" w:rsidRPr="00697B33" w:rsidRDefault="00F15391" w:rsidP="00675464">
      <w:pPr>
        <w:rPr>
          <w:rFonts w:ascii="Times New Roman" w:hAnsi="Times New Roman" w:cs="Times New Roman"/>
          <w:b w:val="0"/>
          <w:bCs w:val="0"/>
        </w:rPr>
      </w:pPr>
      <w:bookmarkStart w:id="3" w:name="_Hlk202649094"/>
      <w:bookmarkStart w:id="4" w:name="OLE_LINK2"/>
      <w:r w:rsidRPr="00697B33">
        <w:rPr>
          <w:rFonts w:ascii="Times New Roman" w:hAnsi="Times New Roman" w:cs="Times New Roman"/>
        </w:rPr>
        <w:lastRenderedPageBreak/>
        <w:t>T</w:t>
      </w:r>
      <w:r w:rsidR="004C5965" w:rsidRPr="00697B33">
        <w:rPr>
          <w:rFonts w:ascii="Times New Roman" w:hAnsi="Times New Roman" w:cs="Times New Roman"/>
        </w:rPr>
        <w:t xml:space="preserve">able </w:t>
      </w:r>
      <w:r w:rsidRPr="00697B33">
        <w:rPr>
          <w:rFonts w:ascii="Times New Roman" w:hAnsi="Times New Roman" w:cs="Times New Roman"/>
        </w:rPr>
        <w:t>S</w:t>
      </w:r>
      <w:r w:rsidR="004C5965" w:rsidRPr="00697B33">
        <w:rPr>
          <w:rFonts w:ascii="Times New Roman" w:hAnsi="Times New Roman" w:cs="Times New Roman"/>
        </w:rPr>
        <w:t>3</w:t>
      </w:r>
      <w:r w:rsidR="004C5965" w:rsidRPr="00697B33">
        <w:rPr>
          <w:rFonts w:ascii="Times New Roman" w:hAnsi="Times New Roman" w:cs="Times New Roman"/>
          <w:b w:val="0"/>
          <w:bCs w:val="0"/>
        </w:rPr>
        <w:t xml:space="preserve"> Antibodies used in this study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3261"/>
        <w:gridCol w:w="2268"/>
        <w:gridCol w:w="2835"/>
        <w:gridCol w:w="2835"/>
        <w:gridCol w:w="2835"/>
      </w:tblGrid>
      <w:tr w:rsidR="00851632" w:rsidRPr="00697B33" w14:paraId="183325AE" w14:textId="77777777" w:rsidTr="009F6ADE">
        <w:trPr>
          <w:trHeight w:val="30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5005" w14:textId="77777777" w:rsidR="00851632" w:rsidRPr="00697B33" w:rsidRDefault="00851632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ntibodi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B353" w14:textId="77777777" w:rsidR="00851632" w:rsidRPr="00697B33" w:rsidRDefault="00851632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Catalog number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2327C1" w14:textId="0DD80E6B" w:rsidR="00851632" w:rsidRPr="00697B33" w:rsidRDefault="00851632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Dilutio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B91032" w14:textId="49E5A3AD" w:rsidR="00851632" w:rsidRPr="00697B33" w:rsidRDefault="00851632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RRID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3305" w14:textId="32729DF9" w:rsidR="00851632" w:rsidRPr="00697B33" w:rsidRDefault="00851632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Source</w:t>
            </w:r>
          </w:p>
        </w:tc>
      </w:tr>
      <w:tr w:rsidR="00851632" w:rsidRPr="00697B33" w14:paraId="594DED93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3609" w14:textId="77777777" w:rsidR="00851632" w:rsidRPr="00697B33" w:rsidRDefault="00851632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nti-TGF-β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EF75" w14:textId="77777777" w:rsidR="00851632" w:rsidRPr="00697B33" w:rsidRDefault="00851632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924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AC5CDB" w14:textId="103036F8" w:rsidR="00851632" w:rsidRPr="00697B33" w:rsidRDefault="00851632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7334EC" w14:textId="3FF824D0" w:rsidR="00851632" w:rsidRPr="00697B33" w:rsidRDefault="00851632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_105624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1C77" w14:textId="5BAF3C62" w:rsidR="00851632" w:rsidRPr="00697B33" w:rsidRDefault="00851632" w:rsidP="00675464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cam</w:t>
            </w:r>
          </w:p>
        </w:tc>
      </w:tr>
      <w:tr w:rsidR="00851632" w:rsidRPr="00697B33" w14:paraId="4893BBB1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D46D" w14:textId="4796035D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nti-Nr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413A" w14:textId="610BE5DE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929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F412C1" w14:textId="57BBD367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803A60" w14:textId="18E8BC43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_105616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0990" w14:textId="7DC202D8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cam</w:t>
            </w:r>
          </w:p>
        </w:tc>
      </w:tr>
      <w:tr w:rsidR="00851632" w:rsidRPr="00697B33" w14:paraId="5C783289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1345" w14:textId="77777777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nti-SMA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0301" w14:textId="77777777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9523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6F56F1" w14:textId="5BA9F7E6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6730F9" w14:textId="786FBF83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_2193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F508" w14:textId="4E4C3A8F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Cell Signaling Technology</w:t>
            </w:r>
          </w:p>
        </w:tc>
      </w:tr>
      <w:tr w:rsidR="00851632" w:rsidRPr="00697B33" w14:paraId="28551337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8AB7" w14:textId="77777777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nti-PI3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32E6" w14:textId="77777777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3811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A9E4D8" w14:textId="22981876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BCEABD" w14:textId="5CB492C0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_20628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5FAB" w14:textId="78CE76A1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Cell Signaling Technology</w:t>
            </w:r>
          </w:p>
        </w:tc>
      </w:tr>
      <w:tr w:rsidR="00851632" w:rsidRPr="00697B33" w14:paraId="19D7AA21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F4A1" w14:textId="77777777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nti-AK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A18D" w14:textId="77777777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9272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113AE2" w14:textId="3FEF1B8B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0CD64F" w14:textId="1FCD8503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_3298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68A0" w14:textId="35863E4F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Cell Signaling Technology</w:t>
            </w:r>
          </w:p>
        </w:tc>
      </w:tr>
      <w:tr w:rsidR="00851632" w:rsidRPr="00697B33" w14:paraId="003A108F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6BF7" w14:textId="77777777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anti-p-AK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8A24" w14:textId="77777777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9271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27480F" w14:textId="53007192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043DC4" w14:textId="15FC08A0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AB_3298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75BF" w14:textId="41863EE2" w:rsidR="00851632" w:rsidRPr="00697B33" w:rsidRDefault="00851632" w:rsidP="008516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Cell Signaling Technology</w:t>
            </w:r>
          </w:p>
        </w:tc>
      </w:tr>
      <w:tr w:rsidR="006363E7" w:rsidRPr="00697B33" w14:paraId="686BB073" w14:textId="77777777" w:rsidTr="00AD0813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A0C7" w14:textId="182AA935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  <w:t>anti-phospho-p38 MAP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C131" w14:textId="37AA26E1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  <w:t>4511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5B58E7" w14:textId="15A24A4D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6E8989" w14:textId="0E09272B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  <w:t>AB_21396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F0ABC" w14:textId="10306322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Cell Signaling Technology</w:t>
            </w:r>
          </w:p>
        </w:tc>
      </w:tr>
      <w:tr w:rsidR="006363E7" w:rsidRPr="00697B33" w14:paraId="30F9892F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EE34" w14:textId="41B02403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anti-GADP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19D6" w14:textId="51FEE996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2118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A8011E" w14:textId="5311D238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3F9885" w14:textId="593C9FFC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AB_5610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D98A" w14:textId="09C26BA3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Cell Signaling Technology</w:t>
            </w:r>
          </w:p>
        </w:tc>
      </w:tr>
      <w:tr w:rsidR="006363E7" w:rsidRPr="00697B33" w14:paraId="1F2BAEAF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98D4" w14:textId="7E515BAA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anti-p38 MAP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E52A" w14:textId="1236830B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14064-1-A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C48CE8" w14:textId="6DBA8290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5E8B81" w14:textId="504E0141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AB_2878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8AE" w14:textId="5CCAD7C5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bidi="ar"/>
              </w:rPr>
              <w:t>Proteintech</w:t>
            </w:r>
          </w:p>
        </w:tc>
      </w:tr>
      <w:tr w:rsidR="006363E7" w:rsidRPr="00697B33" w14:paraId="5593D6F2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3063" w14:textId="77777777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nti-HO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2460" w14:textId="77777777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66743-1-I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1F28B7" w14:textId="272FAE73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69EF24" w14:textId="621CEC77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_28820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4B9E" w14:textId="051AAB02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Proteintech</w:t>
            </w:r>
          </w:p>
        </w:tc>
      </w:tr>
      <w:tr w:rsidR="006363E7" w:rsidRPr="00697B33" w14:paraId="56F74CC9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E6FF" w14:textId="77777777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nti-NQO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7963" w14:textId="77777777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11451-1-A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E4213E" w14:textId="6B44270D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1: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DBF5E8" w14:textId="2354EA19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_22987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003" w14:textId="6C07F8E4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Proteintech</w:t>
            </w:r>
          </w:p>
        </w:tc>
      </w:tr>
      <w:tr w:rsidR="006363E7" w:rsidRPr="00697B33" w14:paraId="2EE668BA" w14:textId="77777777" w:rsidTr="009F6ADE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767A" w14:textId="77777777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HRP-Goat Anti-Rabbit IgG (H+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094D" w14:textId="77777777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HX20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277F50" w14:textId="74C1C7BB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1:5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4BD4D0" w14:textId="4DC4A96C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_35722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A6CA" w14:textId="5B9306A9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proofErr w:type="spellStart"/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Huaxingbio</w:t>
            </w:r>
            <w:proofErr w:type="spellEnd"/>
          </w:p>
        </w:tc>
      </w:tr>
      <w:tr w:rsidR="006363E7" w:rsidRPr="009E06BB" w14:paraId="2E52EF18" w14:textId="77777777" w:rsidTr="009F6ADE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7D23" w14:textId="77777777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 xml:space="preserve">HRP-Goat Anti-Mouse IgG(H+L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99231" w14:textId="77777777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HX20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2D8E5D" w14:textId="1143B48F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1:5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BB80BF" w14:textId="3555843B" w:rsidR="006363E7" w:rsidRPr="00697B33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AB_36626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198C" w14:textId="32735863" w:rsidR="006363E7" w:rsidRPr="009E06BB" w:rsidRDefault="006363E7" w:rsidP="006363E7">
            <w:pPr>
              <w:rPr>
                <w:rFonts w:ascii="Times New Roman" w:hAnsi="Times New Roman" w:cs="Times New Roman"/>
                <w:b w:val="0"/>
                <w:bCs w:val="0"/>
                <w:lang w:bidi="ar"/>
              </w:rPr>
            </w:pPr>
            <w:proofErr w:type="spellStart"/>
            <w:r w:rsidRPr="00697B33">
              <w:rPr>
                <w:rFonts w:ascii="Times New Roman" w:hAnsi="Times New Roman" w:cs="Times New Roman"/>
                <w:b w:val="0"/>
                <w:bCs w:val="0"/>
                <w:lang w:bidi="ar"/>
              </w:rPr>
              <w:t>Huaxingbio</w:t>
            </w:r>
            <w:proofErr w:type="spellEnd"/>
          </w:p>
        </w:tc>
      </w:tr>
      <w:bookmarkEnd w:id="3"/>
    </w:tbl>
    <w:p w14:paraId="51EC48E7" w14:textId="77777777" w:rsidR="004C5965" w:rsidRPr="009E06BB" w:rsidRDefault="004C5965" w:rsidP="00675464">
      <w:pPr>
        <w:rPr>
          <w:rFonts w:ascii="Times New Roman" w:hAnsi="Times New Roman" w:cs="Times New Roman"/>
        </w:rPr>
        <w:sectPr w:rsidR="004C5965" w:rsidRPr="009E06BB" w:rsidSect="009F6AD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3985478" w14:textId="62A2608F" w:rsidR="00673405" w:rsidRPr="009E06BB" w:rsidRDefault="00675464" w:rsidP="00675464">
      <w:pPr>
        <w:rPr>
          <w:rFonts w:ascii="Times New Roman" w:hAnsi="Times New Roman" w:cs="Times New Roman"/>
          <w:b w:val="0"/>
          <w:bCs w:val="0"/>
        </w:rPr>
      </w:pPr>
      <w:r w:rsidRPr="009E06BB">
        <w:rPr>
          <w:rFonts w:ascii="Times New Roman" w:hAnsi="Times New Roman" w:cs="Times New Roman"/>
        </w:rPr>
        <w:lastRenderedPageBreak/>
        <w:t>T</w:t>
      </w:r>
      <w:r w:rsidR="00A2207A" w:rsidRPr="009E06BB">
        <w:rPr>
          <w:rFonts w:ascii="Times New Roman" w:hAnsi="Times New Roman" w:cs="Times New Roman"/>
        </w:rPr>
        <w:t xml:space="preserve">able </w:t>
      </w:r>
      <w:r w:rsidRPr="009E06BB">
        <w:rPr>
          <w:rFonts w:ascii="Times New Roman" w:hAnsi="Times New Roman" w:cs="Times New Roman"/>
        </w:rPr>
        <w:t>S</w:t>
      </w:r>
      <w:r w:rsidR="004C5965" w:rsidRPr="009E06BB">
        <w:rPr>
          <w:rFonts w:ascii="Times New Roman" w:hAnsi="Times New Roman" w:cs="Times New Roman"/>
        </w:rPr>
        <w:t xml:space="preserve">4 </w:t>
      </w:r>
      <w:r w:rsidR="00A2207A" w:rsidRPr="009E06BB">
        <w:rPr>
          <w:rFonts w:ascii="Times New Roman" w:hAnsi="Times New Roman" w:cs="Times New Roman"/>
          <w:b w:val="0"/>
          <w:bCs w:val="0"/>
        </w:rPr>
        <w:t>Summary of transcriptomic sequencing data quality for samples</w:t>
      </w:r>
    </w:p>
    <w:tbl>
      <w:tblPr>
        <w:tblW w:w="14059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7"/>
        <w:gridCol w:w="1320"/>
        <w:gridCol w:w="1360"/>
        <w:gridCol w:w="1008"/>
        <w:gridCol w:w="1016"/>
        <w:gridCol w:w="1736"/>
        <w:gridCol w:w="2128"/>
        <w:gridCol w:w="1944"/>
      </w:tblGrid>
      <w:tr w:rsidR="00673405" w:rsidRPr="009E06BB" w14:paraId="7CE391D0" w14:textId="77777777" w:rsidTr="00CF6976">
        <w:trPr>
          <w:trHeight w:val="303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bookmarkEnd w:id="4"/>
          <w:p w14:paraId="45ED55F3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071F0C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Raw reads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3EEC0B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Raw bases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F25648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lean reads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E504C4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lean bases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F4894D" w14:textId="316CFB58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Q20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(%)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442E5C" w14:textId="069992A5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Q30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(%)</w:t>
            </w:r>
          </w:p>
        </w:tc>
        <w:tc>
          <w:tcPr>
            <w:tcW w:w="17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B33BAA" w14:textId="13F0BD5F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GC content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(%)</w:t>
            </w:r>
          </w:p>
        </w:tc>
        <w:tc>
          <w:tcPr>
            <w:tcW w:w="21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04C41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Total mapped</w:t>
            </w:r>
          </w:p>
        </w:tc>
        <w:tc>
          <w:tcPr>
            <w:tcW w:w="19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E3B6AB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Uniquely mapped</w:t>
            </w:r>
          </w:p>
        </w:tc>
      </w:tr>
      <w:tr w:rsidR="00673405" w:rsidRPr="009E06BB" w14:paraId="253B1FE4" w14:textId="77777777" w:rsidTr="00CF6976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D4A5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K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8FFD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47552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B2C7" w14:textId="7AF1972D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71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5C47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29457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DD6C" w14:textId="4E6BECDF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44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329A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7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2AE5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3.4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4AB6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1.8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18D0" w14:textId="44ABA245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39880082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(92.86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9E3C" w14:textId="35824EB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8904938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0.59%)</w:t>
            </w:r>
          </w:p>
        </w:tc>
      </w:tr>
      <w:tr w:rsidR="00673405" w:rsidRPr="009E06BB" w14:paraId="278EF6E1" w14:textId="77777777" w:rsidTr="00CF6976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3B3A" w14:textId="1AEB402E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K_</w:t>
            </w:r>
            <w:r w:rsidR="00C82F4E" w:rsidRPr="009E06BB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1242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22733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6749" w14:textId="325493AE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34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385B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08686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D6EB" w14:textId="7ED98B32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13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E9BC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7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AE82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3.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8991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1.9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5F6F" w14:textId="6D4A939B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7996377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2.97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0469" w14:textId="4C7A2AC2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7086393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0.75%)</w:t>
            </w:r>
          </w:p>
        </w:tc>
      </w:tr>
      <w:tr w:rsidR="00673405" w:rsidRPr="009E06BB" w14:paraId="3CC978DF" w14:textId="77777777" w:rsidTr="00CF6976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DB33" w14:textId="6C809D8C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K_</w:t>
            </w:r>
            <w:r w:rsidR="00C82F4E" w:rsidRPr="009E06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F59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17909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69D2" w14:textId="28513506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27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5257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00728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9E29" w14:textId="0F263064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01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5A78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7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83B0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3.4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C577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1.5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277E" w14:textId="4E319CB5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7344912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3.19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EEA1" w14:textId="617322C9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6366766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0.75%)</w:t>
            </w:r>
          </w:p>
        </w:tc>
      </w:tr>
      <w:tr w:rsidR="00673405" w:rsidRPr="009E06BB" w14:paraId="189C9908" w14:textId="77777777" w:rsidTr="00CF6976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C972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gal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EA5D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13769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C45B" w14:textId="08B717ED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21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B757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02306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6E1A" w14:textId="0DC067F6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03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D20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7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519C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3.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7E14" w14:textId="6B42F34D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0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</w:rPr>
              <w:t>.0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85C8" w14:textId="02B08B59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7389974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2.94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0C32" w14:textId="274576A1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6530201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0.8%)</w:t>
            </w:r>
          </w:p>
        </w:tc>
      </w:tr>
      <w:tr w:rsidR="00673405" w:rsidRPr="009E06BB" w14:paraId="5B5A8047" w14:textId="77777777" w:rsidTr="00CF6976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8A98" w14:textId="47AAC149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gal_</w:t>
            </w:r>
            <w:r w:rsidR="00C82F4E" w:rsidRPr="009E06BB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606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46472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BEA1" w14:textId="3717100A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7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0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CDA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29362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3F9E" w14:textId="1CC49031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44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34B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7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142B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3.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A9D7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1.1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4604" w14:textId="0DFA6A30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9695689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2.45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E80A" w14:textId="02E2A60B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8825143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0.43%)</w:t>
            </w:r>
          </w:p>
        </w:tc>
      </w:tr>
      <w:tr w:rsidR="00673405" w:rsidRPr="009E06BB" w14:paraId="0904170A" w14:textId="77777777" w:rsidTr="00CF6976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09EC" w14:textId="508897BD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gal_</w:t>
            </w:r>
            <w:r w:rsidR="00C82F4E" w:rsidRPr="009E06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6C50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72846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2122" w14:textId="0CF3F504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7.09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2117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46002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666B" w14:textId="14865D34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69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E278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7.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205C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3.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528B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1.3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98B4" w14:textId="01463A86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41244535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2.48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151F" w14:textId="1A698972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40296367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0.35%)</w:t>
            </w:r>
          </w:p>
        </w:tc>
      </w:tr>
      <w:tr w:rsidR="00673405" w:rsidRPr="009E06BB" w14:paraId="22CE15B9" w14:textId="77777777" w:rsidTr="00CF6976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86C3" w14:textId="6836EB5E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GA</w:t>
            </w:r>
            <w:r w:rsidR="00CF6976" w:rsidRPr="009E06BB">
              <w:rPr>
                <w:rFonts w:ascii="Times New Roman" w:hAnsi="Times New Roman" w:cs="Times New Roman"/>
                <w:b w:val="0"/>
                <w:bCs w:val="0"/>
              </w:rPr>
              <w:t>+gal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E684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23404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4392" w14:textId="17FA2C22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35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2E48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12073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2565" w14:textId="32B1C630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18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781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7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19D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3.5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473D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0.3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CBD8" w14:textId="25ACAE36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7752659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1.62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11C3" w14:textId="66D5D56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6891209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89.53%)</w:t>
            </w:r>
          </w:p>
        </w:tc>
      </w:tr>
      <w:tr w:rsidR="00673405" w:rsidRPr="009E06BB" w14:paraId="68572FE7" w14:textId="77777777" w:rsidTr="00CF6976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104E" w14:textId="683E78BD" w:rsidR="00673405" w:rsidRPr="009E06BB" w:rsidRDefault="00D9563E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GA</w:t>
            </w:r>
            <w:r w:rsidR="00CF6976" w:rsidRPr="009E06BB">
              <w:rPr>
                <w:rFonts w:ascii="Times New Roman" w:hAnsi="Times New Roman" w:cs="Times New Roman"/>
                <w:b w:val="0"/>
                <w:bCs w:val="0"/>
              </w:rPr>
              <w:t>+gal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_</w:t>
            </w:r>
            <w:r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5FB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13589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F874" w14:textId="0A387BBA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.2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0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2F1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399176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557C" w14:textId="0651700B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.99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49B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7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D3BD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3.3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F212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1.2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7268" w14:textId="27C61BE0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7016880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2.73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DFC3" w14:textId="69EC6803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6144401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0.55%)</w:t>
            </w:r>
          </w:p>
        </w:tc>
      </w:tr>
      <w:tr w:rsidR="00673405" w:rsidRPr="009E06BB" w14:paraId="07E8F9D3" w14:textId="77777777" w:rsidTr="00CF6976">
        <w:trPr>
          <w:trHeight w:val="303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D5989E" w14:textId="1E21CF71" w:rsidR="00673405" w:rsidRPr="009E06BB" w:rsidRDefault="00D9563E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GA</w:t>
            </w:r>
            <w:r w:rsidR="00CF6976" w:rsidRPr="009E06BB">
              <w:rPr>
                <w:rFonts w:ascii="Times New Roman" w:hAnsi="Times New Roman" w:cs="Times New Roman"/>
                <w:b w:val="0"/>
                <w:bCs w:val="0"/>
              </w:rPr>
              <w:t>+gal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_</w:t>
            </w:r>
            <w:r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4CCE39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3956348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1903F0A" w14:textId="5D6CE4E1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.93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CF56C6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38387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40B263" w14:textId="01E60E74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.76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084C3E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7.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61BCEC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3.5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994768" w14:textId="7777777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0.46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5537EC" w14:textId="0135CD25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5594938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2.73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4F4A7B" w14:textId="537B8B27" w:rsidR="00673405" w:rsidRPr="009E06BB" w:rsidRDefault="00A2207A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34777774</w:t>
            </w:r>
            <w:r w:rsidR="006E2365" w:rsidRPr="009E06BB">
              <w:rPr>
                <w:rFonts w:ascii="Times New Roman" w:hAnsi="Times New Roman" w:cs="Times New Roman"/>
                <w:b w:val="0"/>
                <w:bCs w:val="0"/>
                <w:iCs/>
                <w:lang w:bidi="ar"/>
              </w:rPr>
              <w:t xml:space="preserve"> </w:t>
            </w:r>
            <w:r w:rsidRPr="009E06BB">
              <w:rPr>
                <w:rFonts w:ascii="Times New Roman" w:hAnsi="Times New Roman" w:cs="Times New Roman"/>
                <w:b w:val="0"/>
                <w:bCs w:val="0"/>
                <w:lang w:bidi="ar"/>
              </w:rPr>
              <w:t>(90.6%)</w:t>
            </w:r>
          </w:p>
        </w:tc>
      </w:tr>
    </w:tbl>
    <w:p w14:paraId="0FC4BC6B" w14:textId="77777777" w:rsidR="00673405" w:rsidRPr="009E06BB" w:rsidRDefault="00A2207A" w:rsidP="00675464">
      <w:pPr>
        <w:rPr>
          <w:rFonts w:ascii="Times New Roman" w:hAnsi="Times New Roman" w:cs="Times New Roman"/>
        </w:rPr>
        <w:sectPr w:rsidR="00673405" w:rsidRPr="009E06BB" w:rsidSect="004C59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E06BB">
        <w:rPr>
          <w:rFonts w:ascii="Times New Roman" w:hAnsi="Times New Roman" w:cs="Times New Roman"/>
        </w:rPr>
        <w:br w:type="page"/>
      </w:r>
    </w:p>
    <w:p w14:paraId="47DAF216" w14:textId="39F98E4E" w:rsidR="00673405" w:rsidRPr="009E06BB" w:rsidRDefault="00F15391" w:rsidP="00675464">
      <w:pPr>
        <w:rPr>
          <w:rFonts w:ascii="Times New Roman" w:hAnsi="Times New Roman" w:cs="Times New Roman"/>
        </w:rPr>
      </w:pPr>
      <w:r w:rsidRPr="009E06BB">
        <w:rPr>
          <w:rFonts w:ascii="Times New Roman" w:hAnsi="Times New Roman" w:cs="Times New Roman"/>
        </w:rPr>
        <w:lastRenderedPageBreak/>
        <w:t>T</w:t>
      </w:r>
      <w:r w:rsidR="00A2207A" w:rsidRPr="009E06BB">
        <w:rPr>
          <w:rFonts w:ascii="Times New Roman" w:hAnsi="Times New Roman" w:cs="Times New Roman"/>
        </w:rPr>
        <w:t xml:space="preserve">able </w:t>
      </w:r>
      <w:r w:rsidRPr="009E06BB">
        <w:rPr>
          <w:rFonts w:ascii="Times New Roman" w:hAnsi="Times New Roman" w:cs="Times New Roman"/>
        </w:rPr>
        <w:t>S</w:t>
      </w:r>
      <w:r w:rsidR="004C5965" w:rsidRPr="009E06BB">
        <w:rPr>
          <w:rFonts w:ascii="Times New Roman" w:hAnsi="Times New Roman" w:cs="Times New Roman"/>
        </w:rPr>
        <w:t>5</w:t>
      </w:r>
      <w:bookmarkStart w:id="5" w:name="_Hlk190789491"/>
      <w:r w:rsidR="004C5965" w:rsidRPr="009E06BB">
        <w:rPr>
          <w:rFonts w:ascii="Times New Roman" w:hAnsi="Times New Roman" w:cs="Times New Roman"/>
        </w:rPr>
        <w:t xml:space="preserve"> </w:t>
      </w:r>
      <w:r w:rsidR="00A2207A" w:rsidRPr="009E06BB">
        <w:rPr>
          <w:rFonts w:ascii="Times New Roman" w:hAnsi="Times New Roman" w:cs="Times New Roman"/>
          <w:b w:val="0"/>
          <w:bCs w:val="0"/>
        </w:rPr>
        <w:t xml:space="preserve">KEGG </w:t>
      </w:r>
      <w:r w:rsidR="00C17EDB" w:rsidRPr="009E06BB">
        <w:rPr>
          <w:rFonts w:ascii="Times New Roman" w:hAnsi="Times New Roman" w:cs="Times New Roman"/>
          <w:b w:val="0"/>
          <w:bCs w:val="0"/>
        </w:rPr>
        <w:t xml:space="preserve">pathway </w:t>
      </w:r>
      <w:r w:rsidR="00A2207A" w:rsidRPr="009E06BB">
        <w:rPr>
          <w:rFonts w:ascii="Times New Roman" w:hAnsi="Times New Roman" w:cs="Times New Roman"/>
          <w:b w:val="0"/>
          <w:bCs w:val="0"/>
        </w:rPr>
        <w:t xml:space="preserve">enrichment analysis </w:t>
      </w:r>
      <w:r w:rsidR="005068CC" w:rsidRPr="009E06BB">
        <w:rPr>
          <w:rFonts w:ascii="Times New Roman" w:hAnsi="Times New Roman" w:cs="Times New Roman"/>
          <w:b w:val="0"/>
          <w:bCs w:val="0"/>
        </w:rPr>
        <w:t>of up-regulated DEGs in the gal vs. CK comparison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5387"/>
        <w:gridCol w:w="3118"/>
        <w:gridCol w:w="1985"/>
        <w:gridCol w:w="1701"/>
        <w:gridCol w:w="1701"/>
      </w:tblGrid>
      <w:tr w:rsidR="007131ED" w:rsidRPr="009E06BB" w14:paraId="7F5D780A" w14:textId="77777777" w:rsidTr="007A51E5">
        <w:trPr>
          <w:trHeight w:val="293"/>
        </w:trPr>
        <w:tc>
          <w:tcPr>
            <w:tcW w:w="5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1EDACED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Term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E471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Databas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9C5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I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CA50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-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B4D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ount</w:t>
            </w:r>
          </w:p>
        </w:tc>
      </w:tr>
      <w:tr w:rsidR="007131ED" w:rsidRPr="009E06BB" w14:paraId="2E08DFF1" w14:textId="77777777" w:rsidTr="007A51E5">
        <w:trPr>
          <w:trHeight w:val="278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2F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moebiasi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6F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1EB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1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96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CFD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</w:tr>
      <w:tr w:rsidR="007131ED" w:rsidRPr="009E06BB" w14:paraId="0B9BD695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F7F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Vascular smooth muscle contra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A42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BCE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391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0A8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6</w:t>
            </w:r>
          </w:p>
        </w:tc>
      </w:tr>
      <w:tr w:rsidR="007131ED" w:rsidRPr="009E06BB" w14:paraId="3B9C4F6A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B71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Neuroactive ligand-receptor intera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61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E3C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85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A99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27</w:t>
            </w:r>
          </w:p>
        </w:tc>
      </w:tr>
      <w:tr w:rsidR="007131ED" w:rsidRPr="009E06BB" w14:paraId="0D21A6ED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608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rotein digestion and absorp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49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C86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E83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724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</w:tr>
      <w:tr w:rsidR="007131ED" w:rsidRPr="009E06BB" w14:paraId="11579166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995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ECM-receptor intera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07E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276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650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9A2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</w:tr>
      <w:tr w:rsidR="007131ED" w:rsidRPr="009E06BB" w14:paraId="1BB97619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AC6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ushing syndro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D32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C87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2F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6E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</w:tr>
      <w:tr w:rsidR="007131ED" w:rsidRPr="009E06BB" w14:paraId="301F1E93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702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I3K-Akt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676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D52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26F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C93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24</w:t>
            </w:r>
          </w:p>
        </w:tc>
      </w:tr>
      <w:tr w:rsidR="007131ED" w:rsidRPr="009E06BB" w14:paraId="0E1E8C17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B91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latelet activ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1FA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953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597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E99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</w:tr>
      <w:tr w:rsidR="007131ED" w:rsidRPr="009E06BB" w14:paraId="5CF5E421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001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Basal cell carcinom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FD0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BAA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784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6D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131ED" w:rsidRPr="009E06BB" w14:paraId="4644334E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2E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alcium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346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83D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D30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94F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</w:tr>
      <w:tr w:rsidR="007131ED" w:rsidRPr="009E06BB" w14:paraId="65365BEC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142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roteoglycans in canc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B7D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CDD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419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163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6</w:t>
            </w:r>
          </w:p>
        </w:tc>
      </w:tr>
      <w:tr w:rsidR="007131ED" w:rsidRPr="009E06BB" w14:paraId="29EE8A8D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4BD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Melanogene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7E0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71A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62A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F58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</w:tr>
      <w:tr w:rsidR="007131ED" w:rsidRPr="009E06BB" w14:paraId="66C9B652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E6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E06BB">
              <w:rPr>
                <w:rFonts w:ascii="Times New Roman" w:hAnsi="Times New Roman" w:cs="Times New Roman"/>
                <w:b w:val="0"/>
                <w:bCs w:val="0"/>
              </w:rPr>
              <w:t>Wnt</w:t>
            </w:r>
            <w:proofErr w:type="spellEnd"/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96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8FD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FD6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5CB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</w:tr>
      <w:tr w:rsidR="007131ED" w:rsidRPr="009E06BB" w14:paraId="162DAA39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4B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ortisol synthesis and secre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69D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E6C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240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284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</w:tr>
      <w:tr w:rsidR="007131ED" w:rsidRPr="009E06BB" w14:paraId="3477C8D5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074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Leishmani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F07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B07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97A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40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131ED" w:rsidRPr="009E06BB" w14:paraId="6C0F6A85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62E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omplement and coagulation cascad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20D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90E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E1C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C87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131ED" w:rsidRPr="009E06BB" w14:paraId="443F58C0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577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Human papillomavirus infe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5B4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CEB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1C5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013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</w:tr>
      <w:tr w:rsidR="007131ED" w:rsidRPr="009E06BB" w14:paraId="2A84669D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A48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GE-RAGE signaling pathway in diabetic complicat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972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9C8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5CA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5CC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</w:tr>
      <w:tr w:rsidR="007131ED" w:rsidRPr="009E06BB" w14:paraId="7A230EF8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0C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Focal adhe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F15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374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7FD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CA3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</w:tr>
      <w:tr w:rsidR="007131ED" w:rsidRPr="009E06BB" w14:paraId="74C8317F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376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Inflammatory mediator regulation of TRP channe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64A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EB8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94F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43D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</w:tr>
      <w:tr w:rsidR="007131ED" w:rsidRPr="009E06BB" w14:paraId="0BAD0431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D4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MAPK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85F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420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A0F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EC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</w:tr>
      <w:tr w:rsidR="007131ED" w:rsidRPr="009E06BB" w14:paraId="26B5D618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8BD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Metabolism of xenobiotics by cytochrome P4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82B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44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0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D20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EA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</w:tr>
      <w:tr w:rsidR="007131ED" w:rsidRPr="009E06BB" w14:paraId="27A96DFA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201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frican trypanosomi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4C1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403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9C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674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</w:tr>
      <w:tr w:rsidR="007131ED" w:rsidRPr="009E06BB" w14:paraId="7FFD72CA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D46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Hematopoietic cell line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6EC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4E9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DA6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3D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131ED" w:rsidRPr="009E06BB" w14:paraId="0737C7C4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B7F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Breast canc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D0C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5B4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5A2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8BB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</w:tr>
      <w:tr w:rsidR="007131ED" w:rsidRPr="009E06BB" w14:paraId="12A5FDD2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621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erotonergic synap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464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F80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92F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8AC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</w:tr>
      <w:tr w:rsidR="007131ED" w:rsidRPr="009E06BB" w14:paraId="22DD6579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13D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Hypertrophic cardiomyopa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F66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981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011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62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131ED" w:rsidRPr="009E06BB" w14:paraId="150135AC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9DB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Hippo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9C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B10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02D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0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5C1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</w:tr>
      <w:tr w:rsidR="007131ED" w:rsidRPr="009E06BB" w14:paraId="216D1811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C91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ldosterone synthesis and secre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889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235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48B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C4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131ED" w:rsidRPr="009E06BB" w14:paraId="56775425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77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Retinol 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180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910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0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848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9BC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</w:tr>
      <w:tr w:rsidR="007131ED" w:rsidRPr="009E06BB" w14:paraId="0672E637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FF6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Viral protein interaction with cytokine and cytokine recep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AA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E42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75D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E85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</w:tr>
      <w:tr w:rsidR="007131ED" w:rsidRPr="009E06BB" w14:paraId="2AEBD5E1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7D9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TGF-beta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A06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A97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575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A42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131ED" w:rsidRPr="009E06BB" w14:paraId="4E043755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DDF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ytokine-cytokine receptor intera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FD1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523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48A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1F5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</w:tr>
      <w:tr w:rsidR="007131ED" w:rsidRPr="009E06BB" w14:paraId="78345ED0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9E2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AMP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3C0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783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5D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F52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</w:tr>
      <w:tr w:rsidR="007131ED" w:rsidRPr="009E06BB" w14:paraId="79D91CFA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5CD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ell adhesion molecu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0AD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8B7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BC5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BE8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</w:tr>
      <w:tr w:rsidR="007131ED" w:rsidRPr="009E06BB" w14:paraId="0AD1DB41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9E2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Other types of O-glycan biosynthe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176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D76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0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915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C21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</w:tr>
      <w:tr w:rsidR="007131ED" w:rsidRPr="009E06BB" w14:paraId="1518EE89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F97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hemical carcinogenesis - DNA adduc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4F6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338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23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9A0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</w:tr>
      <w:tr w:rsidR="007131ED" w:rsidRPr="009E06BB" w14:paraId="245E91A6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ACE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Fluid shear stress and atherosclero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D70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3CA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BE2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709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</w:tr>
      <w:tr w:rsidR="007131ED" w:rsidRPr="009E06BB" w14:paraId="5B8F27DA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4EA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GMP-PKG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D26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97A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B50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4D3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</w:tr>
      <w:tr w:rsidR="007131ED" w:rsidRPr="009E06BB" w14:paraId="59B8CEDB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86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Drug metabolism - cytochrome P4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0C7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BCB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0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CA7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DE5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</w:tr>
      <w:tr w:rsidR="007131ED" w:rsidRPr="009E06BB" w14:paraId="6C7A78FF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9A9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hototransdu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CC4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6F3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6B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1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A8F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</w:tr>
      <w:tr w:rsidR="007131ED" w:rsidRPr="009E06BB" w14:paraId="19614B11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BF1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Renin secre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3B0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B18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DD1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2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51F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</w:tr>
      <w:tr w:rsidR="007131ED" w:rsidRPr="009E06BB" w14:paraId="7B051574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8DB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mphetamine addi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645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6D0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25C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2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BF05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</w:tr>
      <w:tr w:rsidR="007131ED" w:rsidRPr="009E06BB" w14:paraId="77AED8BD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00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ircadian entrainm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9E6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D1A6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D7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2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7D3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131ED" w:rsidRPr="009E06BB" w14:paraId="369D9BFD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B86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hospholipase D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31D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1C2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31E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2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338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</w:tr>
      <w:tr w:rsidR="007131ED" w:rsidRPr="009E06BB" w14:paraId="273D7141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04B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drenergic signaling in cardiomyocyt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999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AC1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036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2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8B7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</w:tr>
      <w:tr w:rsidR="007131ED" w:rsidRPr="009E06BB" w14:paraId="3CB6F2FA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801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Dilated cardiomyopa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A68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B30F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FF6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3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A15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</w:tr>
      <w:tr w:rsidR="007131ED" w:rsidRPr="009E06BB" w14:paraId="2EB1F788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242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rrhythmogenic right ventricular cardiomyopa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DDD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95E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6C1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3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CEF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</w:tr>
      <w:tr w:rsidR="007131ED" w:rsidRPr="009E06BB" w14:paraId="5272FD98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E46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Glycosaminoglycan biosynthesis - chondroitin sulfate / dermatan sulf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7F5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F55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0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B293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3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7750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</w:tr>
      <w:tr w:rsidR="007131ED" w:rsidRPr="009E06BB" w14:paraId="4DA70DF2" w14:textId="77777777" w:rsidTr="007131ED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FA4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ignaling pathways regulating pluripotency of stem cel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0DE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2629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E04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4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5837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</w:tr>
      <w:tr w:rsidR="007131ED" w:rsidRPr="009E06BB" w14:paraId="09172FA3" w14:textId="77777777" w:rsidTr="007A51E5">
        <w:trPr>
          <w:trHeight w:val="278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E03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Ascorbate and </w:t>
            </w:r>
            <w:proofErr w:type="spellStart"/>
            <w:r w:rsidRPr="009E06BB">
              <w:rPr>
                <w:rFonts w:ascii="Times New Roman" w:hAnsi="Times New Roman" w:cs="Times New Roman"/>
                <w:b w:val="0"/>
                <w:bCs w:val="0"/>
              </w:rPr>
              <w:t>aldarate</w:t>
            </w:r>
            <w:proofErr w:type="spellEnd"/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 metabolism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AB7D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5A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00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AEEB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434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49E8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</w:tr>
      <w:tr w:rsidR="007131ED" w:rsidRPr="009E06BB" w14:paraId="2A0F9162" w14:textId="77777777" w:rsidTr="007A51E5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387C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entose and glucuronate interconversio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D6B2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48D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00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930A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0.047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90D1" w14:textId="77777777" w:rsidR="007131ED" w:rsidRPr="009E06BB" w:rsidRDefault="007131ED" w:rsidP="006754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</w:tr>
    </w:tbl>
    <w:p w14:paraId="6BEA784D" w14:textId="39BE5AE0" w:rsidR="007A51E5" w:rsidRPr="009E06BB" w:rsidRDefault="007A51E5" w:rsidP="00675464">
      <w:pPr>
        <w:rPr>
          <w:rFonts w:ascii="Times New Roman" w:hAnsi="Times New Roman" w:cs="Times New Roman"/>
        </w:rPr>
      </w:pPr>
    </w:p>
    <w:p w14:paraId="56B10D8E" w14:textId="77777777" w:rsidR="007A51E5" w:rsidRPr="009E06BB" w:rsidRDefault="007A51E5" w:rsidP="00675464">
      <w:pPr>
        <w:rPr>
          <w:rFonts w:ascii="Times New Roman" w:hAnsi="Times New Roman" w:cs="Times New Roman"/>
        </w:rPr>
      </w:pPr>
      <w:r w:rsidRPr="009E06BB">
        <w:rPr>
          <w:rFonts w:ascii="Times New Roman" w:hAnsi="Times New Roman" w:cs="Times New Roman"/>
        </w:rPr>
        <w:br w:type="page"/>
      </w:r>
    </w:p>
    <w:p w14:paraId="5DCB53AD" w14:textId="7B558DEA" w:rsidR="007131ED" w:rsidRPr="009E06BB" w:rsidRDefault="00F15391" w:rsidP="00675464">
      <w:pPr>
        <w:rPr>
          <w:rFonts w:ascii="Times New Roman" w:hAnsi="Times New Roman" w:cs="Times New Roman"/>
          <w:b w:val="0"/>
          <w:bCs w:val="0"/>
        </w:rPr>
      </w:pPr>
      <w:r w:rsidRPr="009E06BB">
        <w:rPr>
          <w:rFonts w:ascii="Times New Roman" w:hAnsi="Times New Roman" w:cs="Times New Roman"/>
        </w:rPr>
        <w:lastRenderedPageBreak/>
        <w:t>T</w:t>
      </w:r>
      <w:r w:rsidR="007A51E5" w:rsidRPr="009E06BB">
        <w:rPr>
          <w:rFonts w:ascii="Times New Roman" w:hAnsi="Times New Roman" w:cs="Times New Roman"/>
        </w:rPr>
        <w:t xml:space="preserve">able </w:t>
      </w:r>
      <w:r w:rsidRPr="009E06BB">
        <w:rPr>
          <w:rFonts w:ascii="Times New Roman" w:hAnsi="Times New Roman" w:cs="Times New Roman"/>
        </w:rPr>
        <w:t>S</w:t>
      </w:r>
      <w:r w:rsidR="004C5965" w:rsidRPr="009E06BB">
        <w:rPr>
          <w:rFonts w:ascii="Times New Roman" w:hAnsi="Times New Roman" w:cs="Times New Roman"/>
        </w:rPr>
        <w:t xml:space="preserve">6 </w:t>
      </w:r>
      <w:r w:rsidR="005068CC" w:rsidRPr="009E06BB">
        <w:rPr>
          <w:rFonts w:ascii="Times New Roman" w:hAnsi="Times New Roman" w:cs="Times New Roman"/>
          <w:b w:val="0"/>
          <w:bCs w:val="0"/>
        </w:rPr>
        <w:t xml:space="preserve">KEGG </w:t>
      </w:r>
      <w:r w:rsidR="00C17EDB" w:rsidRPr="009E06BB">
        <w:rPr>
          <w:rFonts w:ascii="Times New Roman" w:hAnsi="Times New Roman" w:cs="Times New Roman"/>
          <w:b w:val="0"/>
          <w:bCs w:val="0"/>
        </w:rPr>
        <w:t xml:space="preserve">pathway </w:t>
      </w:r>
      <w:r w:rsidR="005068CC" w:rsidRPr="009E06BB">
        <w:rPr>
          <w:rFonts w:ascii="Times New Roman" w:hAnsi="Times New Roman" w:cs="Times New Roman"/>
          <w:b w:val="0"/>
          <w:bCs w:val="0"/>
        </w:rPr>
        <w:t>enrichment analysis of down-regulated DEGs in the GA + gal vs</w:t>
      </w:r>
      <w:r w:rsidR="00896148" w:rsidRPr="009E06BB">
        <w:rPr>
          <w:rFonts w:ascii="Times New Roman" w:hAnsi="Times New Roman" w:cs="Times New Roman"/>
          <w:b w:val="0"/>
          <w:bCs w:val="0"/>
        </w:rPr>
        <w:t>.</w:t>
      </w:r>
      <w:r w:rsidR="005068CC" w:rsidRPr="009E06BB">
        <w:rPr>
          <w:rFonts w:ascii="Times New Roman" w:hAnsi="Times New Roman" w:cs="Times New Roman"/>
          <w:b w:val="0"/>
          <w:bCs w:val="0"/>
        </w:rPr>
        <w:t xml:space="preserve"> gal comparison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5417"/>
        <w:gridCol w:w="3118"/>
        <w:gridCol w:w="1985"/>
        <w:gridCol w:w="1701"/>
        <w:gridCol w:w="1701"/>
      </w:tblGrid>
      <w:tr w:rsidR="007A51E5" w:rsidRPr="009E06BB" w14:paraId="162AE71E" w14:textId="77777777" w:rsidTr="00BE7B75">
        <w:trPr>
          <w:trHeight w:val="262"/>
        </w:trPr>
        <w:tc>
          <w:tcPr>
            <w:tcW w:w="5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A50433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Term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9F1C4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Databas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0BA9A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I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79374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Pr="009E06B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-</w:t>
            </w:r>
            <w:r w:rsidRPr="009E06BB">
              <w:rPr>
                <w:rFonts w:ascii="Times New Roman" w:hAnsi="Times New Roman" w:cs="Times New Roman"/>
                <w:b w:val="0"/>
                <w:bCs w:val="0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4B5C9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ount</w:t>
            </w:r>
          </w:p>
        </w:tc>
      </w:tr>
      <w:tr w:rsidR="007A51E5" w:rsidRPr="009E06BB" w14:paraId="2CD14AAB" w14:textId="77777777" w:rsidTr="00BE7B75">
        <w:trPr>
          <w:trHeight w:val="250"/>
        </w:trPr>
        <w:tc>
          <w:tcPr>
            <w:tcW w:w="5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12578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rotein digestion and absorp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72F9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92971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7A47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010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CA5C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</w:tr>
      <w:tr w:rsidR="007A51E5" w:rsidRPr="009E06BB" w14:paraId="1541499A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742A479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ECM-receptor intera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08E138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B4DCEA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BBFF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01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15BF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</w:tr>
      <w:tr w:rsidR="007A51E5" w:rsidRPr="009E06BB" w14:paraId="5A07328F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04B1680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Neuroactive ligand-receptor intera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4EF6D51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41817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0F645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02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8BEA9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22</w:t>
            </w:r>
          </w:p>
        </w:tc>
      </w:tr>
      <w:tr w:rsidR="007A51E5" w:rsidRPr="009E06BB" w14:paraId="6A9907CA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612B77A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ushing syndro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9959F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1D49F3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AB45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03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D61966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</w:tr>
      <w:tr w:rsidR="007A51E5" w:rsidRPr="009E06BB" w14:paraId="6104F0BA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0BCCB0E5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Focal adhe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6AB09D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A6913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CF531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03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F74453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</w:tr>
      <w:tr w:rsidR="007A51E5" w:rsidRPr="009E06BB" w14:paraId="774B5AB5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159401D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Human papillomavirus infe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A1748A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4B2DA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3F4C1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04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15EB6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</w:tr>
      <w:tr w:rsidR="007A51E5" w:rsidRPr="009E06BB" w14:paraId="4361AF53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20E3D5D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Hypertrophic cardiomyopa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8FEF06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D1A96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5D71D3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09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E45A1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</w:tr>
      <w:tr w:rsidR="007A51E5" w:rsidRPr="009E06BB" w14:paraId="0A6CE86B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158FE41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AMP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C2EE1A9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93E1E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EBFD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11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1D82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</w:tr>
      <w:tr w:rsidR="007A51E5" w:rsidRPr="009E06BB" w14:paraId="582919B5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0F1D0B78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ortisol synthesis and secre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84DBB38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143385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091AC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11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53D9A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</w:tr>
      <w:tr w:rsidR="007A51E5" w:rsidRPr="009E06BB" w14:paraId="6CEFD7E5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3BCC09A6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MAPK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D9AF76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12ED6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B973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11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53DA7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</w:tr>
      <w:tr w:rsidR="007A51E5" w:rsidRPr="009E06BB" w14:paraId="535617BF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483A6AE5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Basal cell carcinom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423B30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97D33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F6769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11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EECFA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</w:tr>
      <w:tr w:rsidR="007A51E5" w:rsidRPr="009E06BB" w14:paraId="21528B7B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28D9EDE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I3K-Akt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B897A6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8E0E8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92648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16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E77B1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</w:tr>
      <w:tr w:rsidR="007A51E5" w:rsidRPr="009E06BB" w14:paraId="58B48E8E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76BDC0C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drenergic signaling in cardiomyocyt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8997CF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5CE8E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09EF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22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BF65E3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</w:tr>
      <w:tr w:rsidR="007A51E5" w:rsidRPr="009E06BB" w14:paraId="3327B91A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21CDB64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Melanogene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BD78435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F7D619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D45D6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37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CD0AE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A51E5" w:rsidRPr="009E06BB" w14:paraId="399191E4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15F4E00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Arrhythmogenic right ventricular cardiomyopa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E44491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B590B6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D725A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37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8D78A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</w:tr>
      <w:tr w:rsidR="007A51E5" w:rsidRPr="009E06BB" w14:paraId="18581F59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2096999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moebi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C90084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9B843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2CBAD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37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91AD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A51E5" w:rsidRPr="009E06BB" w14:paraId="326D2B18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07B7605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Hippo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F8B11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AFA3D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E389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4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3CE013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</w:tr>
      <w:tr w:rsidR="007A51E5" w:rsidRPr="009E06BB" w14:paraId="1DC22F00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211B0AA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Vascular smooth muscle contra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574F885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6EDB3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DC78B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67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0C78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</w:tr>
      <w:tr w:rsidR="007A51E5" w:rsidRPr="009E06BB" w14:paraId="6966D0D4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3D91E10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E06BB">
              <w:rPr>
                <w:rFonts w:ascii="Times New Roman" w:hAnsi="Times New Roman" w:cs="Times New Roman"/>
                <w:b w:val="0"/>
                <w:bCs w:val="0"/>
              </w:rPr>
              <w:t>Wnt</w:t>
            </w:r>
            <w:proofErr w:type="spellEnd"/>
            <w:r w:rsidRPr="009E06BB">
              <w:rPr>
                <w:rFonts w:ascii="Times New Roman" w:hAnsi="Times New Roman" w:cs="Times New Roman"/>
                <w:b w:val="0"/>
                <w:bCs w:val="0"/>
              </w:rPr>
              <w:t xml:space="preserve">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719A3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35E1F5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A53C3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68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C3EE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</w:tr>
      <w:tr w:rsidR="007A51E5" w:rsidRPr="009E06BB" w14:paraId="105D4D31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286640D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alcium signaling path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D23A3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0F4B96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36E9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83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774E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</w:tr>
      <w:tr w:rsidR="007A51E5" w:rsidRPr="009E06BB" w14:paraId="072A2BD2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666700E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ldosterone synthesis and secre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9A8F4A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77B689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2AFD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83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1822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</w:tr>
      <w:tr w:rsidR="007A51E5" w:rsidRPr="009E06BB" w14:paraId="3CE66842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77DFC61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Dilated cardiomyopa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EC05AE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6BCF8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5E4D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83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98BD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</w:tr>
      <w:tr w:rsidR="007A51E5" w:rsidRPr="009E06BB" w14:paraId="0F709C29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6E3A8BC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Breast canc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126A4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83025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EF0A5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88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62C6C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</w:tr>
      <w:tr w:rsidR="007A51E5" w:rsidRPr="009E06BB" w14:paraId="51E7F9BC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6E23788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roteoglycans in canc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D3D69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DD43B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5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C896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9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B0ACF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</w:tr>
      <w:tr w:rsidR="007A51E5" w:rsidRPr="009E06BB" w14:paraId="56BECBD8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4B648D1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ynaptic vesicle cyc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B86A059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C2581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B2C0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9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4B3B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</w:tr>
      <w:tr w:rsidR="007A51E5" w:rsidRPr="009E06BB" w14:paraId="4E297A8E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709EF3E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Inflammatory mediator regulation of TRP channe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D010931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CA6FE5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38EE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9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D8D7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</w:tr>
      <w:tr w:rsidR="007A51E5" w:rsidRPr="009E06BB" w14:paraId="6331BFF7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284F6F61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ldosterone-regulated sodium reabsorp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70B54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E6505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5B9C8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09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4F7C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</w:tr>
      <w:tr w:rsidR="007A51E5" w:rsidRPr="009E06BB" w14:paraId="5DD06C43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069E558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ignaling pathways regulating pluripotency of stem cel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44CE81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B2DAE5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4473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188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D6A35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</w:tr>
      <w:tr w:rsidR="007A51E5" w:rsidRPr="009E06BB" w14:paraId="79AAFCA3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1FD62DA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Ovarian steroidogene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6A2BF1A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8A3B4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2311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193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1648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</w:tr>
      <w:tr w:rsidR="007A51E5" w:rsidRPr="009E06BB" w14:paraId="4132C5A5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2FAAF8B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Axon guida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D1570D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97679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EB4A6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209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50A2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</w:tr>
      <w:tr w:rsidR="007A51E5" w:rsidRPr="009E06BB" w14:paraId="7D1FB6F8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53D5181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Endocrine and other factor-regulated calcium reabsorp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10B142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122E63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A413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234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5A09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</w:tr>
      <w:tr w:rsidR="007A51E5" w:rsidRPr="009E06BB" w14:paraId="7E241775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44BB512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AGE-RAGE signaling pathway in diabetic complicat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25FDF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8DE087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EB5A0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244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AC213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</w:tr>
      <w:tr w:rsidR="007A51E5" w:rsidRPr="009E06BB" w14:paraId="0AA849AD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49A4EB6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ell adhesion molecu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6E87B41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CD5178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B2EC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247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F4FE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</w:tr>
      <w:tr w:rsidR="007A51E5" w:rsidRPr="009E06BB" w14:paraId="33AD5568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</w:tcPr>
          <w:p w14:paraId="751F2AA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Gastric acid secre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B3C9A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4B805A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7EC7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274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88518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</w:tr>
      <w:tr w:rsidR="007A51E5" w:rsidRPr="009E06BB" w14:paraId="35704B59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right w:val="nil"/>
            </w:tcBorders>
          </w:tcPr>
          <w:p w14:paraId="1BB23FB0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Phototransductio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204212AA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1D2C16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74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5338E2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2834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B9F81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</w:tr>
      <w:tr w:rsidR="007A51E5" w:rsidRPr="009E06BB" w14:paraId="04260DA2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right w:val="nil"/>
            </w:tcBorders>
          </w:tcPr>
          <w:p w14:paraId="300774DE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Complement and coagulation cascades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291B32D4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379C21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6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11896DF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2834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760B5A9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</w:tr>
      <w:tr w:rsidR="007A51E5" w:rsidRPr="009E06BB" w14:paraId="6EF3C8F8" w14:textId="77777777" w:rsidTr="00BE7B75">
        <w:trPr>
          <w:trHeight w:val="250"/>
        </w:trPr>
        <w:tc>
          <w:tcPr>
            <w:tcW w:w="5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E5AF48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erotonergic synap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82362D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KEGG PATHWA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6507BC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ssc047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E6714B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0.2862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951FDA" w14:textId="77777777" w:rsidR="007A51E5" w:rsidRPr="009E06BB" w:rsidRDefault="007A51E5" w:rsidP="002B2EA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06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</w:tr>
    </w:tbl>
    <w:p w14:paraId="3489DEDB" w14:textId="77777777" w:rsidR="007A51E5" w:rsidRPr="009E06BB" w:rsidRDefault="007A51E5" w:rsidP="00675464">
      <w:pPr>
        <w:rPr>
          <w:rFonts w:ascii="Times New Roman" w:hAnsi="Times New Roman" w:cs="Times New Roman"/>
        </w:rPr>
      </w:pPr>
    </w:p>
    <w:p w14:paraId="63739175" w14:textId="77777777" w:rsidR="00673405" w:rsidRPr="009E06BB" w:rsidRDefault="00673405" w:rsidP="00675464">
      <w:pPr>
        <w:rPr>
          <w:rFonts w:ascii="Times New Roman" w:hAnsi="Times New Roman" w:cs="Times New Roman"/>
        </w:rPr>
        <w:sectPr w:rsidR="00673405" w:rsidRPr="009E06BB" w:rsidSect="006E23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0F0456" w14:textId="5DFEBEA8" w:rsidR="00673405" w:rsidRPr="009E06BB" w:rsidRDefault="008B4250" w:rsidP="00675464">
      <w:pPr>
        <w:rPr>
          <w:rFonts w:ascii="Times New Roman" w:hAnsi="Times New Roman" w:cs="Times New Roman"/>
          <w:noProof/>
        </w:rPr>
      </w:pPr>
      <w:r w:rsidRPr="009E06B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9865CB" wp14:editId="428E972B">
            <wp:extent cx="2246858" cy="1800000"/>
            <wp:effectExtent l="0" t="0" r="0" b="0"/>
            <wp:docPr id="7229722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858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642C3" w14:textId="2F8BD4FF" w:rsidR="007660C3" w:rsidRPr="009E06BB" w:rsidRDefault="00A2207A" w:rsidP="00675464">
      <w:pPr>
        <w:rPr>
          <w:rFonts w:ascii="Times New Roman" w:hAnsi="Times New Roman" w:cs="Times New Roman"/>
        </w:rPr>
      </w:pPr>
      <w:r w:rsidRPr="009E06BB">
        <w:rPr>
          <w:rFonts w:ascii="Times New Roman" w:hAnsi="Times New Roman" w:cs="Times New Roman"/>
        </w:rPr>
        <w:t>Figure S</w:t>
      </w:r>
      <w:r w:rsidR="007660C3" w:rsidRPr="009E06BB">
        <w:rPr>
          <w:rFonts w:ascii="Times New Roman" w:hAnsi="Times New Roman" w:cs="Times New Roman"/>
        </w:rPr>
        <w:t>1</w:t>
      </w:r>
      <w:r w:rsidRPr="009E06BB">
        <w:rPr>
          <w:rFonts w:ascii="Times New Roman" w:hAnsi="Times New Roman" w:cs="Times New Roman"/>
        </w:rPr>
        <w:t xml:space="preserve"> </w:t>
      </w:r>
      <w:r w:rsidRPr="009E06BB">
        <w:rPr>
          <w:rFonts w:ascii="Times New Roman" w:hAnsi="Times New Roman" w:cs="Times New Roman"/>
          <w:b w:val="0"/>
          <w:bCs w:val="0"/>
        </w:rPr>
        <w:t xml:space="preserve">Kidney index determined as the ratio of kidney weight (g) to body weight (kg). (n = </w:t>
      </w:r>
      <w:r w:rsidR="008B4250" w:rsidRPr="009E06BB">
        <w:rPr>
          <w:rFonts w:ascii="Times New Roman" w:hAnsi="Times New Roman" w:cs="Times New Roman"/>
          <w:b w:val="0"/>
          <w:bCs w:val="0"/>
        </w:rPr>
        <w:t>8</w:t>
      </w:r>
      <w:r w:rsidRPr="009E06BB">
        <w:rPr>
          <w:rFonts w:ascii="Times New Roman" w:hAnsi="Times New Roman" w:cs="Times New Roman"/>
          <w:b w:val="0"/>
          <w:bCs w:val="0"/>
        </w:rPr>
        <w:t>) Different lowercase letters indicate significant differences between the experimental groups (</w:t>
      </w:r>
      <w:r w:rsidRPr="009E06BB">
        <w:rPr>
          <w:rFonts w:ascii="Times New Roman" w:hAnsi="Times New Roman" w:cs="Times New Roman"/>
          <w:b w:val="0"/>
          <w:bCs w:val="0"/>
          <w:i/>
          <w:iCs/>
        </w:rPr>
        <w:t>P</w:t>
      </w:r>
      <w:r w:rsidRPr="009E06BB">
        <w:rPr>
          <w:rFonts w:ascii="Times New Roman" w:eastAsia="MS Gothic" w:hAnsi="Times New Roman" w:cs="Times New Roman"/>
          <w:b w:val="0"/>
          <w:bCs w:val="0"/>
          <w:i/>
          <w:iCs/>
        </w:rPr>
        <w:t> </w:t>
      </w:r>
      <w:r w:rsidRPr="009E06BB">
        <w:rPr>
          <w:rFonts w:ascii="Times New Roman" w:hAnsi="Times New Roman" w:cs="Times New Roman"/>
          <w:b w:val="0"/>
          <w:bCs w:val="0"/>
          <w:i/>
          <w:iCs/>
        </w:rPr>
        <w:t>&lt;</w:t>
      </w:r>
      <w:r w:rsidRPr="009E06BB">
        <w:rPr>
          <w:rFonts w:ascii="Times New Roman" w:eastAsia="MS Gothic" w:hAnsi="Times New Roman" w:cs="Times New Roman"/>
          <w:b w:val="0"/>
          <w:bCs w:val="0"/>
          <w:i/>
          <w:iCs/>
        </w:rPr>
        <w:t> </w:t>
      </w:r>
      <w:r w:rsidRPr="009E06BB">
        <w:rPr>
          <w:rFonts w:ascii="Times New Roman" w:hAnsi="Times New Roman" w:cs="Times New Roman"/>
          <w:b w:val="0"/>
          <w:bCs w:val="0"/>
        </w:rPr>
        <w:t>0.05).</w:t>
      </w:r>
    </w:p>
    <w:p w14:paraId="402E0601" w14:textId="77777777" w:rsidR="007660C3" w:rsidRPr="009E06BB" w:rsidRDefault="007660C3" w:rsidP="00675464">
      <w:pPr>
        <w:rPr>
          <w:rFonts w:ascii="Times New Roman" w:hAnsi="Times New Roman" w:cs="Times New Roman"/>
        </w:rPr>
      </w:pPr>
      <w:r w:rsidRPr="009E06BB">
        <w:rPr>
          <w:rFonts w:ascii="Times New Roman" w:hAnsi="Times New Roman" w:cs="Times New Roman"/>
        </w:rPr>
        <w:br w:type="page"/>
      </w:r>
    </w:p>
    <w:p w14:paraId="4BA85EED" w14:textId="77777777" w:rsidR="00673405" w:rsidRPr="009E06BB" w:rsidRDefault="00A2207A" w:rsidP="00675464">
      <w:pPr>
        <w:rPr>
          <w:rFonts w:ascii="Times New Roman" w:hAnsi="Times New Roman" w:cs="Times New Roman"/>
        </w:rPr>
      </w:pPr>
      <w:r w:rsidRPr="009E06BB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14CEA567" wp14:editId="56AC2B7F">
            <wp:extent cx="3075305" cy="2160270"/>
            <wp:effectExtent l="0" t="0" r="3175" b="3810"/>
            <wp:docPr id="26" name="图片 2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753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E7F72" w14:textId="74934EF4" w:rsidR="007660C3" w:rsidRPr="009E06BB" w:rsidRDefault="00A2207A" w:rsidP="00675464">
      <w:pPr>
        <w:rPr>
          <w:rFonts w:ascii="Times New Roman" w:hAnsi="Times New Roman" w:cs="Times New Roman"/>
        </w:rPr>
      </w:pPr>
      <w:r w:rsidRPr="009E06BB">
        <w:rPr>
          <w:rFonts w:ascii="Times New Roman" w:hAnsi="Times New Roman" w:cs="Times New Roman"/>
        </w:rPr>
        <w:t>Figure S</w:t>
      </w:r>
      <w:r w:rsidR="007660C3" w:rsidRPr="009E06BB">
        <w:rPr>
          <w:rFonts w:ascii="Times New Roman" w:hAnsi="Times New Roman" w:cs="Times New Roman"/>
        </w:rPr>
        <w:t>2</w:t>
      </w:r>
      <w:r w:rsidRPr="009E06BB">
        <w:rPr>
          <w:rFonts w:ascii="Times New Roman" w:hAnsi="Times New Roman" w:cs="Times New Roman"/>
        </w:rPr>
        <w:t xml:space="preserve"> </w:t>
      </w:r>
      <w:r w:rsidRPr="009E06BB">
        <w:rPr>
          <w:rFonts w:ascii="Times New Roman" w:hAnsi="Times New Roman" w:cs="Times New Roman"/>
          <w:b w:val="0"/>
          <w:bCs w:val="0"/>
        </w:rPr>
        <w:t>The quantity and intersection of differentially-expressed genes (DEGs) among the three groups.</w:t>
      </w:r>
      <w:r w:rsidRPr="009E06BB">
        <w:rPr>
          <w:rFonts w:ascii="Times New Roman" w:hAnsi="Times New Roman" w:cs="Times New Roman"/>
        </w:rPr>
        <w:t xml:space="preserve"> </w:t>
      </w:r>
    </w:p>
    <w:p w14:paraId="5248D2D6" w14:textId="77777777" w:rsidR="007660C3" w:rsidRPr="009E06BB" w:rsidRDefault="007660C3" w:rsidP="00675464">
      <w:pPr>
        <w:rPr>
          <w:rFonts w:ascii="Times New Roman" w:hAnsi="Times New Roman" w:cs="Times New Roman"/>
        </w:rPr>
      </w:pPr>
      <w:r w:rsidRPr="009E06BB">
        <w:rPr>
          <w:rFonts w:ascii="Times New Roman" w:hAnsi="Times New Roman" w:cs="Times New Roman"/>
        </w:rPr>
        <w:br w:type="page"/>
      </w:r>
    </w:p>
    <w:p w14:paraId="6B286F10" w14:textId="1C3236A8" w:rsidR="002B2EAC" w:rsidRPr="009E06BB" w:rsidRDefault="00F2404D" w:rsidP="00675464">
      <w:pPr>
        <w:rPr>
          <w:rFonts w:ascii="Times New Roman" w:hAnsi="Times New Roman" w:cs="Times New Roman"/>
          <w:noProof/>
        </w:rPr>
      </w:pPr>
      <w:r w:rsidRPr="009E06BB" w:rsidDel="00F2404D">
        <w:rPr>
          <w:rFonts w:ascii="Times New Roman" w:hAnsi="Times New Roman" w:cs="Times New Roman"/>
          <w:noProof/>
        </w:rPr>
        <w:lastRenderedPageBreak/>
        <w:t xml:space="preserve"> </w:t>
      </w:r>
      <w:r w:rsidR="002B2EAC" w:rsidRPr="009E06BB">
        <w:rPr>
          <w:rFonts w:ascii="Times New Roman" w:hAnsi="Times New Roman" w:cs="Times New Roman"/>
          <w:noProof/>
        </w:rPr>
        <w:drawing>
          <wp:inline distT="0" distB="0" distL="0" distR="0" wp14:anchorId="0B9E25F9" wp14:editId="5ED6D8F3">
            <wp:extent cx="5220000" cy="4583110"/>
            <wp:effectExtent l="0" t="0" r="0" b="8255"/>
            <wp:docPr id="15731641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412" b="40807"/>
                    <a:stretch/>
                  </pic:blipFill>
                  <pic:spPr bwMode="auto">
                    <a:xfrm>
                      <a:off x="0" y="0"/>
                      <a:ext cx="5220000" cy="458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D13A7" w14:textId="0E526305" w:rsidR="00BE7B75" w:rsidRPr="009E06BB" w:rsidRDefault="00BE7B75" w:rsidP="00675464">
      <w:pPr>
        <w:rPr>
          <w:rFonts w:ascii="Times New Roman" w:hAnsi="Times New Roman" w:cs="Times New Roman"/>
        </w:rPr>
      </w:pPr>
      <w:r w:rsidRPr="009E06BB">
        <w:rPr>
          <w:rFonts w:ascii="Times New Roman" w:hAnsi="Times New Roman" w:cs="Times New Roman"/>
        </w:rPr>
        <w:t xml:space="preserve">Figure S3 </w:t>
      </w:r>
      <w:r w:rsidRPr="009E06BB">
        <w:rPr>
          <w:rFonts w:ascii="Times New Roman" w:hAnsi="Times New Roman" w:cs="Times New Roman"/>
          <w:b w:val="0"/>
          <w:bCs w:val="0"/>
        </w:rPr>
        <w:t>Validation of DEGs. Differential gene expression was concurrently assessed using RT-qPCR and RNA-seq, with log2 fold changes presented in correlation plots for (A) gal vs</w:t>
      </w:r>
      <w:r w:rsidR="00896148" w:rsidRPr="009E06BB">
        <w:rPr>
          <w:rFonts w:ascii="Times New Roman" w:hAnsi="Times New Roman" w:cs="Times New Roman"/>
          <w:b w:val="0"/>
          <w:bCs w:val="0"/>
        </w:rPr>
        <w:t>.</w:t>
      </w:r>
      <w:r w:rsidRPr="009E06BB">
        <w:rPr>
          <w:rFonts w:ascii="Times New Roman" w:hAnsi="Times New Roman" w:cs="Times New Roman"/>
          <w:b w:val="0"/>
          <w:bCs w:val="0"/>
        </w:rPr>
        <w:t xml:space="preserve"> CK and (B) GA + gal v</w:t>
      </w:r>
      <w:r w:rsidR="005068CC" w:rsidRPr="009E06BB">
        <w:rPr>
          <w:rFonts w:ascii="Times New Roman" w:hAnsi="Times New Roman" w:cs="Times New Roman"/>
          <w:b w:val="0"/>
          <w:bCs w:val="0"/>
        </w:rPr>
        <w:t>s</w:t>
      </w:r>
      <w:r w:rsidR="00896148" w:rsidRPr="009E06BB">
        <w:rPr>
          <w:rFonts w:ascii="Times New Roman" w:hAnsi="Times New Roman" w:cs="Times New Roman"/>
          <w:b w:val="0"/>
          <w:bCs w:val="0"/>
        </w:rPr>
        <w:t>.</w:t>
      </w:r>
      <w:r w:rsidRPr="009E06BB">
        <w:rPr>
          <w:rFonts w:ascii="Times New Roman" w:hAnsi="Times New Roman" w:cs="Times New Roman"/>
          <w:b w:val="0"/>
          <w:bCs w:val="0"/>
        </w:rPr>
        <w:t xml:space="preserve"> gal (n = 3). </w:t>
      </w:r>
    </w:p>
    <w:sectPr w:rsidR="00BE7B75" w:rsidRPr="009E06BB" w:rsidSect="006E2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B6296" w14:textId="77777777" w:rsidR="00087DC9" w:rsidRDefault="00087DC9" w:rsidP="00675464">
      <w:r>
        <w:separator/>
      </w:r>
    </w:p>
  </w:endnote>
  <w:endnote w:type="continuationSeparator" w:id="0">
    <w:p w14:paraId="25BECC92" w14:textId="77777777" w:rsidR="00087DC9" w:rsidRDefault="00087DC9" w:rsidP="00675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CED74" w14:textId="77777777" w:rsidR="00087DC9" w:rsidRDefault="00087DC9" w:rsidP="00675464">
      <w:r>
        <w:separator/>
      </w:r>
    </w:p>
  </w:footnote>
  <w:footnote w:type="continuationSeparator" w:id="0">
    <w:p w14:paraId="32552EFA" w14:textId="77777777" w:rsidR="00087DC9" w:rsidRDefault="00087DC9" w:rsidP="006754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0A44C2"/>
    <w:multiLevelType w:val="hybridMultilevel"/>
    <w:tmpl w:val="FA869976"/>
    <w:lvl w:ilvl="0" w:tplc="B2D65590">
      <w:start w:val="1"/>
      <w:numFmt w:val="decimal"/>
      <w:lvlText w:val="%1."/>
      <w:lvlJc w:val="left"/>
      <w:pPr>
        <w:ind w:left="900" w:hanging="360"/>
      </w:pPr>
    </w:lvl>
    <w:lvl w:ilvl="1" w:tplc="EC9812E0">
      <w:start w:val="1"/>
      <w:numFmt w:val="decimal"/>
      <w:lvlText w:val="%2."/>
      <w:lvlJc w:val="left"/>
      <w:pPr>
        <w:ind w:left="900" w:hanging="360"/>
      </w:pPr>
    </w:lvl>
    <w:lvl w:ilvl="2" w:tplc="6DCE0F14">
      <w:start w:val="1"/>
      <w:numFmt w:val="decimal"/>
      <w:lvlText w:val="%3."/>
      <w:lvlJc w:val="left"/>
      <w:pPr>
        <w:ind w:left="900" w:hanging="360"/>
      </w:pPr>
    </w:lvl>
    <w:lvl w:ilvl="3" w:tplc="CC509478">
      <w:start w:val="1"/>
      <w:numFmt w:val="decimal"/>
      <w:lvlText w:val="%4."/>
      <w:lvlJc w:val="left"/>
      <w:pPr>
        <w:ind w:left="900" w:hanging="360"/>
      </w:pPr>
    </w:lvl>
    <w:lvl w:ilvl="4" w:tplc="425C1CB8">
      <w:start w:val="1"/>
      <w:numFmt w:val="decimal"/>
      <w:lvlText w:val="%5."/>
      <w:lvlJc w:val="left"/>
      <w:pPr>
        <w:ind w:left="900" w:hanging="360"/>
      </w:pPr>
    </w:lvl>
    <w:lvl w:ilvl="5" w:tplc="25349BAC">
      <w:start w:val="1"/>
      <w:numFmt w:val="decimal"/>
      <w:lvlText w:val="%6."/>
      <w:lvlJc w:val="left"/>
      <w:pPr>
        <w:ind w:left="900" w:hanging="360"/>
      </w:pPr>
    </w:lvl>
    <w:lvl w:ilvl="6" w:tplc="94A04D32">
      <w:start w:val="1"/>
      <w:numFmt w:val="decimal"/>
      <w:lvlText w:val="%7."/>
      <w:lvlJc w:val="left"/>
      <w:pPr>
        <w:ind w:left="900" w:hanging="360"/>
      </w:pPr>
    </w:lvl>
    <w:lvl w:ilvl="7" w:tplc="E930932E">
      <w:start w:val="1"/>
      <w:numFmt w:val="decimal"/>
      <w:lvlText w:val="%8."/>
      <w:lvlJc w:val="left"/>
      <w:pPr>
        <w:ind w:left="900" w:hanging="360"/>
      </w:pPr>
    </w:lvl>
    <w:lvl w:ilvl="8" w:tplc="F10A9D70">
      <w:start w:val="1"/>
      <w:numFmt w:val="decimal"/>
      <w:lvlText w:val="%9."/>
      <w:lvlJc w:val="left"/>
      <w:pPr>
        <w:ind w:left="900" w:hanging="360"/>
      </w:pPr>
    </w:lvl>
  </w:abstractNum>
  <w:num w:numId="1" w16cid:durableId="1080249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U0NjFiNjcwYTNjMDkwNDNiYTQwYzQzMjAxZDVjY2QifQ=="/>
  </w:docVars>
  <w:rsids>
    <w:rsidRoot w:val="00244FBF"/>
    <w:rsid w:val="00002613"/>
    <w:rsid w:val="0001572A"/>
    <w:rsid w:val="00036BD4"/>
    <w:rsid w:val="000401E5"/>
    <w:rsid w:val="00046DE9"/>
    <w:rsid w:val="00087DC9"/>
    <w:rsid w:val="000B53BD"/>
    <w:rsid w:val="000B7A29"/>
    <w:rsid w:val="000E622D"/>
    <w:rsid w:val="0013649B"/>
    <w:rsid w:val="00140574"/>
    <w:rsid w:val="00151A35"/>
    <w:rsid w:val="00172B73"/>
    <w:rsid w:val="00175D74"/>
    <w:rsid w:val="00177DD5"/>
    <w:rsid w:val="00181708"/>
    <w:rsid w:val="0019632A"/>
    <w:rsid w:val="001B7CDA"/>
    <w:rsid w:val="001F0645"/>
    <w:rsid w:val="001F6FCA"/>
    <w:rsid w:val="00220603"/>
    <w:rsid w:val="00231042"/>
    <w:rsid w:val="0023381F"/>
    <w:rsid w:val="00244FBF"/>
    <w:rsid w:val="00264A9E"/>
    <w:rsid w:val="00267457"/>
    <w:rsid w:val="00275B1C"/>
    <w:rsid w:val="002B1CD4"/>
    <w:rsid w:val="002B2EAC"/>
    <w:rsid w:val="002B52C5"/>
    <w:rsid w:val="002C5DFC"/>
    <w:rsid w:val="002C6FC7"/>
    <w:rsid w:val="00317F29"/>
    <w:rsid w:val="00326236"/>
    <w:rsid w:val="00326D5F"/>
    <w:rsid w:val="00333DE2"/>
    <w:rsid w:val="00335150"/>
    <w:rsid w:val="00341AF0"/>
    <w:rsid w:val="003427B2"/>
    <w:rsid w:val="00356DB5"/>
    <w:rsid w:val="0038178E"/>
    <w:rsid w:val="003C32E8"/>
    <w:rsid w:val="00414C8A"/>
    <w:rsid w:val="00416BD5"/>
    <w:rsid w:val="00420FCB"/>
    <w:rsid w:val="0042642D"/>
    <w:rsid w:val="004343A1"/>
    <w:rsid w:val="00443959"/>
    <w:rsid w:val="00447A4C"/>
    <w:rsid w:val="00480CD8"/>
    <w:rsid w:val="00497744"/>
    <w:rsid w:val="004A3F40"/>
    <w:rsid w:val="004C1781"/>
    <w:rsid w:val="004C5965"/>
    <w:rsid w:val="004C6AB9"/>
    <w:rsid w:val="004E4ACA"/>
    <w:rsid w:val="005068CC"/>
    <w:rsid w:val="0051175F"/>
    <w:rsid w:val="0051509C"/>
    <w:rsid w:val="00524887"/>
    <w:rsid w:val="00535783"/>
    <w:rsid w:val="005654E2"/>
    <w:rsid w:val="00590DEB"/>
    <w:rsid w:val="005B0BF0"/>
    <w:rsid w:val="005C2ED5"/>
    <w:rsid w:val="005C7384"/>
    <w:rsid w:val="00610B70"/>
    <w:rsid w:val="006238E4"/>
    <w:rsid w:val="006363E7"/>
    <w:rsid w:val="0067000F"/>
    <w:rsid w:val="00673405"/>
    <w:rsid w:val="00675464"/>
    <w:rsid w:val="00683223"/>
    <w:rsid w:val="00686690"/>
    <w:rsid w:val="00697B33"/>
    <w:rsid w:val="006A259A"/>
    <w:rsid w:val="006C0567"/>
    <w:rsid w:val="006D0FAB"/>
    <w:rsid w:val="006D1918"/>
    <w:rsid w:val="006D20CC"/>
    <w:rsid w:val="006E2365"/>
    <w:rsid w:val="006E57AC"/>
    <w:rsid w:val="007131ED"/>
    <w:rsid w:val="00742614"/>
    <w:rsid w:val="00742714"/>
    <w:rsid w:val="007435A6"/>
    <w:rsid w:val="00747E3A"/>
    <w:rsid w:val="00762A67"/>
    <w:rsid w:val="007660C3"/>
    <w:rsid w:val="007706C8"/>
    <w:rsid w:val="00776CB4"/>
    <w:rsid w:val="0079103D"/>
    <w:rsid w:val="007A383B"/>
    <w:rsid w:val="007A51E5"/>
    <w:rsid w:val="007C6DED"/>
    <w:rsid w:val="007E6CB6"/>
    <w:rsid w:val="00821468"/>
    <w:rsid w:val="00827C59"/>
    <w:rsid w:val="0083150C"/>
    <w:rsid w:val="0085090C"/>
    <w:rsid w:val="00851632"/>
    <w:rsid w:val="0086512E"/>
    <w:rsid w:val="00865D48"/>
    <w:rsid w:val="00881A7C"/>
    <w:rsid w:val="00896148"/>
    <w:rsid w:val="008B05D1"/>
    <w:rsid w:val="008B4250"/>
    <w:rsid w:val="008D1A95"/>
    <w:rsid w:val="008D73EC"/>
    <w:rsid w:val="008E25B0"/>
    <w:rsid w:val="009042A0"/>
    <w:rsid w:val="00907063"/>
    <w:rsid w:val="0095143A"/>
    <w:rsid w:val="00956744"/>
    <w:rsid w:val="00960975"/>
    <w:rsid w:val="00960AFC"/>
    <w:rsid w:val="009A202F"/>
    <w:rsid w:val="009A5D68"/>
    <w:rsid w:val="009B294A"/>
    <w:rsid w:val="009B59BC"/>
    <w:rsid w:val="009B7081"/>
    <w:rsid w:val="009C6EFD"/>
    <w:rsid w:val="009E06BB"/>
    <w:rsid w:val="009E2F4D"/>
    <w:rsid w:val="009E531D"/>
    <w:rsid w:val="009E7B75"/>
    <w:rsid w:val="009F6ADE"/>
    <w:rsid w:val="00A2207A"/>
    <w:rsid w:val="00A40D19"/>
    <w:rsid w:val="00A509D7"/>
    <w:rsid w:val="00A72E7A"/>
    <w:rsid w:val="00A75857"/>
    <w:rsid w:val="00A9220A"/>
    <w:rsid w:val="00A95EED"/>
    <w:rsid w:val="00AA4DD4"/>
    <w:rsid w:val="00AB6980"/>
    <w:rsid w:val="00AD0813"/>
    <w:rsid w:val="00AE794D"/>
    <w:rsid w:val="00B10DAE"/>
    <w:rsid w:val="00B14C22"/>
    <w:rsid w:val="00B2333D"/>
    <w:rsid w:val="00B504B3"/>
    <w:rsid w:val="00B51E6E"/>
    <w:rsid w:val="00B57667"/>
    <w:rsid w:val="00B64565"/>
    <w:rsid w:val="00BA548C"/>
    <w:rsid w:val="00BB1624"/>
    <w:rsid w:val="00BB2C72"/>
    <w:rsid w:val="00BE7B75"/>
    <w:rsid w:val="00BF60BE"/>
    <w:rsid w:val="00C1144E"/>
    <w:rsid w:val="00C17EDB"/>
    <w:rsid w:val="00C3251B"/>
    <w:rsid w:val="00C54572"/>
    <w:rsid w:val="00C574A0"/>
    <w:rsid w:val="00C665B6"/>
    <w:rsid w:val="00C72312"/>
    <w:rsid w:val="00C77AE8"/>
    <w:rsid w:val="00C8238A"/>
    <w:rsid w:val="00C82F4E"/>
    <w:rsid w:val="00CA15B9"/>
    <w:rsid w:val="00CA1EC3"/>
    <w:rsid w:val="00CB0DD7"/>
    <w:rsid w:val="00CC3A75"/>
    <w:rsid w:val="00CC724F"/>
    <w:rsid w:val="00CD1827"/>
    <w:rsid w:val="00CD2D79"/>
    <w:rsid w:val="00CF071F"/>
    <w:rsid w:val="00CF6976"/>
    <w:rsid w:val="00CF6BE5"/>
    <w:rsid w:val="00CF78A1"/>
    <w:rsid w:val="00D06A94"/>
    <w:rsid w:val="00D20D88"/>
    <w:rsid w:val="00D21685"/>
    <w:rsid w:val="00D365D0"/>
    <w:rsid w:val="00D47604"/>
    <w:rsid w:val="00D51DF2"/>
    <w:rsid w:val="00D5750E"/>
    <w:rsid w:val="00D66420"/>
    <w:rsid w:val="00D812A3"/>
    <w:rsid w:val="00D9563E"/>
    <w:rsid w:val="00DA15A5"/>
    <w:rsid w:val="00DA4F67"/>
    <w:rsid w:val="00DA6EDF"/>
    <w:rsid w:val="00DD17E7"/>
    <w:rsid w:val="00E04C68"/>
    <w:rsid w:val="00E11D57"/>
    <w:rsid w:val="00E26FDF"/>
    <w:rsid w:val="00E61BD4"/>
    <w:rsid w:val="00E771FF"/>
    <w:rsid w:val="00EB57B7"/>
    <w:rsid w:val="00ED5131"/>
    <w:rsid w:val="00ED64EE"/>
    <w:rsid w:val="00EF4BA3"/>
    <w:rsid w:val="00F03B26"/>
    <w:rsid w:val="00F045D8"/>
    <w:rsid w:val="00F15391"/>
    <w:rsid w:val="00F154E8"/>
    <w:rsid w:val="00F2404D"/>
    <w:rsid w:val="00F41B10"/>
    <w:rsid w:val="00F969B7"/>
    <w:rsid w:val="00FC02DC"/>
    <w:rsid w:val="00FC6EF2"/>
    <w:rsid w:val="05214DC5"/>
    <w:rsid w:val="0FA14306"/>
    <w:rsid w:val="150F73F5"/>
    <w:rsid w:val="1A2D2CC0"/>
    <w:rsid w:val="210232A7"/>
    <w:rsid w:val="21FC56CD"/>
    <w:rsid w:val="23CA129E"/>
    <w:rsid w:val="2F827179"/>
    <w:rsid w:val="2F897EEB"/>
    <w:rsid w:val="39D864CC"/>
    <w:rsid w:val="41D57EC1"/>
    <w:rsid w:val="495429D0"/>
    <w:rsid w:val="519A146E"/>
    <w:rsid w:val="51DD771C"/>
    <w:rsid w:val="54420CBA"/>
    <w:rsid w:val="5862234C"/>
    <w:rsid w:val="5D644746"/>
    <w:rsid w:val="66C8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86F1D"/>
  <w15:docId w15:val="{4C645E1E-A060-4D98-8D7D-CA574E00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75464"/>
    <w:pPr>
      <w:widowControl w:val="0"/>
      <w:spacing w:line="480" w:lineRule="auto"/>
      <w:jc w:val="both"/>
    </w:pPr>
    <w:rPr>
      <w:rFonts w:ascii="Calibri" w:eastAsiaTheme="minorEastAsia" w:hAnsi="Calibri" w:cs="Calibri"/>
      <w:b/>
      <w:bCs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  <w14:ligatures w14:val="none"/>
    </w:rPr>
  </w:style>
  <w:style w:type="paragraph" w:styleId="a7">
    <w:name w:val="Revision"/>
    <w:hidden/>
    <w:uiPriority w:val="99"/>
    <w:unhideWhenUsed/>
    <w:rsid w:val="004A3F40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8">
    <w:name w:val="annotation reference"/>
    <w:basedOn w:val="a0"/>
    <w:uiPriority w:val="99"/>
    <w:semiHidden/>
    <w:unhideWhenUsed/>
    <w:rsid w:val="00BE7B75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E7B75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E7B75"/>
    <w:rPr>
      <w:rFonts w:eastAsiaTheme="minorEastAsia"/>
      <w:kern w:val="2"/>
      <w:sz w:val="21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E7B75"/>
    <w:rPr>
      <w:b w:val="0"/>
      <w:bCs w:val="0"/>
    </w:rPr>
  </w:style>
  <w:style w:type="character" w:customStyle="1" w:styleId="ac">
    <w:name w:val="批注主题 字符"/>
    <w:basedOn w:val="aa"/>
    <w:link w:val="ab"/>
    <w:uiPriority w:val="99"/>
    <w:semiHidden/>
    <w:rsid w:val="00BE7B75"/>
    <w:rPr>
      <w:rFonts w:eastAsiaTheme="minorEastAsia"/>
      <w:b/>
      <w:bCs/>
      <w:kern w:val="2"/>
      <w:sz w:val="21"/>
      <w:szCs w:val="24"/>
    </w:rPr>
  </w:style>
  <w:style w:type="character" w:styleId="ad">
    <w:name w:val="Hyperlink"/>
    <w:basedOn w:val="a0"/>
    <w:uiPriority w:val="99"/>
    <w:unhideWhenUsed/>
    <w:rsid w:val="00275B1C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275B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5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1631</Words>
  <Characters>9300</Characters>
  <Application>Microsoft Office Word</Application>
  <DocSecurity>0</DocSecurity>
  <Lines>77</Lines>
  <Paragraphs>21</Paragraphs>
  <ScaleCrop>false</ScaleCrop>
  <Company/>
  <LinksUpToDate>false</LinksUpToDate>
  <CharactersWithSpaces>10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蕊彤</dc:creator>
  <cp:keywords/>
  <dc:description/>
  <cp:lastModifiedBy>蕊彤 李</cp:lastModifiedBy>
  <cp:revision>3</cp:revision>
  <dcterms:created xsi:type="dcterms:W3CDTF">2025-07-19T13:38:00Z</dcterms:created>
  <dcterms:modified xsi:type="dcterms:W3CDTF">2025-07-19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F530E38FBF74CF699098B98D41ED704_13</vt:lpwstr>
  </property>
</Properties>
</file>